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C6E64B" w14:textId="10A2B226" w:rsidR="00D3337D" w:rsidRDefault="009B0630" w:rsidP="00D3337D">
      <w:pPr>
        <w:spacing w:line="36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14:paraId="69334589" w14:textId="77777777" w:rsidR="002D4CCE" w:rsidRPr="00997C21" w:rsidRDefault="002D4CCE" w:rsidP="002D4CCE">
      <w:pPr>
        <w:spacing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952443">
        <w:rPr>
          <w:rFonts w:ascii="Times New Roman" w:hAnsi="Times New Roman" w:cs="Times New Roman"/>
          <w:b/>
          <w:sz w:val="24"/>
          <w:szCs w:val="24"/>
          <w:lang w:val="en-US"/>
        </w:rPr>
        <w:t>Appendix S1</w:t>
      </w:r>
      <w:r w:rsidRPr="00997C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997C21">
        <w:rPr>
          <w:rFonts w:ascii="Times New Roman" w:hAnsi="Times New Roman" w:cs="Times New Roman"/>
          <w:sz w:val="24"/>
          <w:szCs w:val="24"/>
          <w:lang w:val="en-US"/>
        </w:rPr>
        <w:t xml:space="preserve">Haplotype network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652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7C21">
        <w:rPr>
          <w:rFonts w:ascii="Times New Roman" w:hAnsi="Times New Roman" w:cs="Times New Roman"/>
          <w:sz w:val="24"/>
          <w:szCs w:val="24"/>
          <w:lang w:val="en-US"/>
        </w:rPr>
        <w:t xml:space="preserve">COI analysis in </w:t>
      </w:r>
      <w:r w:rsidRPr="00997C21">
        <w:rPr>
          <w:rFonts w:ascii="Times New Roman" w:hAnsi="Times New Roman" w:cs="Times New Roman"/>
          <w:i/>
          <w:sz w:val="24"/>
          <w:szCs w:val="24"/>
          <w:lang w:val="en-US"/>
        </w:rPr>
        <w:t>D. primitivus</w:t>
      </w:r>
      <w:r w:rsidRPr="00997C21">
        <w:rPr>
          <w:rFonts w:ascii="Times New Roman" w:hAnsi="Times New Roman" w:cs="Times New Roman"/>
          <w:sz w:val="24"/>
          <w:szCs w:val="24"/>
          <w:lang w:val="en-US"/>
        </w:rPr>
        <w:t>. Some sites (undifferentiated, see results) from the same island were pooled to improve visualization. Sampl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997C21">
        <w:rPr>
          <w:rFonts w:ascii="Times New Roman" w:hAnsi="Times New Roman" w:cs="Times New Roman"/>
          <w:sz w:val="24"/>
          <w:szCs w:val="24"/>
          <w:lang w:val="en-US"/>
        </w:rPr>
        <w:t xml:space="preserve"> size are indicated above the island’s abbreviation</w:t>
      </w:r>
      <w:r w:rsidRPr="00997C21">
        <w:rPr>
          <w:rFonts w:ascii="Times New Roman" w:hAnsi="Times New Roman" w:cs="Times New Roman"/>
          <w:szCs w:val="24"/>
          <w:lang w:val="en-US"/>
        </w:rPr>
        <w:t>.</w:t>
      </w:r>
    </w:p>
    <w:p w14:paraId="737D7773" w14:textId="77777777" w:rsidR="00D3337D" w:rsidRDefault="00D3337D" w:rsidP="00D3337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val="fr-BE" w:eastAsia="fr-BE"/>
        </w:rPr>
        <w:drawing>
          <wp:inline distT="0" distB="0" distL="0" distR="0" wp14:anchorId="06F80117" wp14:editId="5FA2ED80">
            <wp:extent cx="7704000" cy="4357726"/>
            <wp:effectExtent l="0" t="0" r="0" b="508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704000" cy="4357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05872">
        <w:rPr>
          <w:noProof/>
          <w:lang w:val="en-US" w:eastAsia="fr-BE"/>
        </w:rPr>
        <w:t xml:space="preserve"> </w:t>
      </w:r>
    </w:p>
    <w:p w14:paraId="0A4481D0" w14:textId="77777777" w:rsidR="00D3337D" w:rsidRDefault="00D3337D" w:rsidP="00D3337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D3337D" w:rsidSect="001C4D14">
          <w:pgSz w:w="16838" w:h="11906" w:orient="landscape"/>
          <w:pgMar w:top="1417" w:right="426" w:bottom="1417" w:left="851" w:header="708" w:footer="708" w:gutter="0"/>
          <w:cols w:space="708"/>
          <w:docGrid w:linePitch="360"/>
        </w:sectPr>
      </w:pPr>
    </w:p>
    <w:p w14:paraId="43D3BE75" w14:textId="77777777" w:rsidR="00A75C5F" w:rsidRDefault="00A75C5F" w:rsidP="00A75C5F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41CE6EB" w14:textId="77777777" w:rsidR="00A75C5F" w:rsidRDefault="00A75C5F" w:rsidP="00A75C5F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ppendix S2</w:t>
      </w:r>
      <w:r w:rsidRPr="00997C2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BB1B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aplotype network for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758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p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BB1B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I analysis in </w:t>
      </w:r>
      <w:r w:rsidRPr="00BB1BD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M. </w:t>
      </w:r>
      <w:proofErr w:type="spellStart"/>
      <w:r w:rsidRPr="00BB1BD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ventricosa</w:t>
      </w:r>
      <w:proofErr w:type="spellEnd"/>
      <w:r w:rsidRPr="00BB1B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Some sites (undifferentiated, see results) from the same island were pooled to improve visualization. Sampl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Pr="00BB1B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ize are indicated next to the island’s abbreviation.</w:t>
      </w:r>
    </w:p>
    <w:p w14:paraId="0134B96B" w14:textId="77777777" w:rsidR="00D3337D" w:rsidRDefault="00D3337D" w:rsidP="00D3337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11A6E">
        <w:rPr>
          <w:noProof/>
          <w:lang w:val="fr-BE" w:eastAsia="fr-BE"/>
        </w:rPr>
        <w:drawing>
          <wp:inline distT="0" distB="0" distL="0" distR="0" wp14:anchorId="2898D90D" wp14:editId="0ACB7DE6">
            <wp:extent cx="4707661" cy="83160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07661" cy="83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5188E" w14:textId="77777777" w:rsidR="00D3337D" w:rsidRDefault="00D3337D" w:rsidP="00D3337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D3337D" w:rsidSect="001C4D14">
          <w:pgSz w:w="11906" w:h="16838"/>
          <w:pgMar w:top="426" w:right="1417" w:bottom="851" w:left="1417" w:header="708" w:footer="708" w:gutter="0"/>
          <w:cols w:space="708"/>
          <w:docGrid w:linePitch="360"/>
        </w:sectPr>
      </w:pPr>
    </w:p>
    <w:tbl>
      <w:tblPr>
        <w:tblpPr w:leftFromText="141" w:rightFromText="141" w:horzAnchor="margin" w:tblpY="504"/>
        <w:tblW w:w="15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807"/>
        <w:gridCol w:w="1053"/>
        <w:gridCol w:w="1060"/>
        <w:gridCol w:w="1120"/>
        <w:gridCol w:w="1120"/>
        <w:gridCol w:w="900"/>
        <w:gridCol w:w="1000"/>
        <w:gridCol w:w="1160"/>
        <w:gridCol w:w="1120"/>
        <w:gridCol w:w="1160"/>
        <w:gridCol w:w="900"/>
        <w:gridCol w:w="900"/>
        <w:gridCol w:w="900"/>
        <w:gridCol w:w="900"/>
      </w:tblGrid>
      <w:tr w:rsidR="00D3337D" w:rsidRPr="005761B6" w14:paraId="7EBB2381" w14:textId="77777777" w:rsidTr="00A75C5F">
        <w:trPr>
          <w:trHeight w:val="288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BCC2A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r-BE" w:eastAsia="fr-BE"/>
              </w:rPr>
              <w:lastRenderedPageBreak/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43329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AN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B85D0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JAM-W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92ED6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JAM-PTB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6C361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SCRO-TB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208A0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SCRO-K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1B84C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SBA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7EABE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N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5382A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 xml:space="preserve">GUAD-PL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8857C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GUAD-BB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5EB45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GUAD-SA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F8E68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MA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70B8A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BEQ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28C5E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C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FC6D1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BARB</w:t>
            </w:r>
          </w:p>
        </w:tc>
      </w:tr>
      <w:tr w:rsidR="00D3337D" w:rsidRPr="005761B6" w14:paraId="00B3E6AB" w14:textId="77777777" w:rsidTr="00A75C5F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F50F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C1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418E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2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96DE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718E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4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2330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2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B0AC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1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6DDB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0.2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4D50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0.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DF56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C7F4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89B9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1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4CE3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494E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2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E897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B121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31</w:t>
            </w:r>
          </w:p>
        </w:tc>
      </w:tr>
      <w:tr w:rsidR="00D3337D" w:rsidRPr="005761B6" w14:paraId="19353F16" w14:textId="77777777" w:rsidTr="00A75C5F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D546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C1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A188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A37E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DE62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25A0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44AA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09EB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0.0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663E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0.0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4B9E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9FE0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260B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73BF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5B0C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D484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C137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64</w:t>
            </w:r>
          </w:p>
        </w:tc>
      </w:tr>
      <w:tr w:rsidR="00D3337D" w:rsidRPr="005761B6" w14:paraId="0B25B46E" w14:textId="77777777" w:rsidTr="00A75C5F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FC3F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1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BAC6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3F7C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2DC5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2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C179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1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0FCD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2B4E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FE52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3EFF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80C0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FD80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D060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ACAF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8171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8F57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77</w:t>
            </w:r>
          </w:p>
        </w:tc>
      </w:tr>
      <w:tr w:rsidR="00D3337D" w:rsidRPr="005761B6" w14:paraId="045BE233" w14:textId="77777777" w:rsidTr="00A75C5F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9FCD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C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4C06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2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3FC5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4E3E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8D05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D340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47AB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0.2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4A0F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0.2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DA3E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7097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1244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AA7F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2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BB46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776C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41FB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18</w:t>
            </w:r>
          </w:p>
        </w:tc>
      </w:tr>
      <w:tr w:rsidR="00D3337D" w:rsidRPr="005761B6" w14:paraId="4625ABE1" w14:textId="77777777" w:rsidTr="00A75C5F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71DA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A24B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F8E1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9D38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19C7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B61E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1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7A09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0.0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7CA4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0.1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8376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FE36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4E3C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2DDD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3780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F686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1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6864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47</w:t>
            </w:r>
          </w:p>
        </w:tc>
      </w:tr>
      <w:tr w:rsidR="00D3337D" w:rsidRPr="005761B6" w14:paraId="0081AC60" w14:textId="77777777" w:rsidTr="00A75C5F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B1A1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1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2DA0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3F8C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B155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CAB2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C6B7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08DC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 xml:space="preserve"> 0.0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CA78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0.0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59AC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13E6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0E0F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356F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B0F4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3B03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A8AD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41</w:t>
            </w:r>
          </w:p>
        </w:tc>
      </w:tr>
      <w:tr w:rsidR="00D3337D" w:rsidRPr="005761B6" w14:paraId="487349F2" w14:textId="77777777" w:rsidTr="00A75C5F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82D8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D1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5323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53AB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C993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C904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1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9CA3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C832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0.1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FBBB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 xml:space="preserve"> 0.2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1F68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B6E3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2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2810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1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C28E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4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AC22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3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796E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1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4C14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44</w:t>
            </w:r>
          </w:p>
        </w:tc>
      </w:tr>
      <w:tr w:rsidR="00D3337D" w:rsidRPr="005761B6" w14:paraId="6CC13C28" w14:textId="77777777" w:rsidTr="00A75C5F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A8FA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D1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2D0D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1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2855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3234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A8E4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0EE9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09E9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0.1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26DC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0.0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7906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B05F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1A83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B994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4020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2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F1E8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026E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03</w:t>
            </w:r>
          </w:p>
        </w:tc>
      </w:tr>
      <w:tr w:rsidR="00D3337D" w:rsidRPr="005761B6" w14:paraId="797D27AF" w14:textId="77777777" w:rsidTr="00A75C5F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B0A8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C1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0D0D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3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7466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7499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2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020D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78ED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EB85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0.0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3BD7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0.2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5782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FD1A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B76B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7012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211B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D5FC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01D5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88</w:t>
            </w:r>
          </w:p>
        </w:tc>
      </w:tr>
      <w:tr w:rsidR="00D3337D" w:rsidRPr="005761B6" w14:paraId="23352116" w14:textId="77777777" w:rsidTr="00A75C5F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86693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C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3F4F0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36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8655E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59A3F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2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B2738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2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C825C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1D64B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0.0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6D10B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0.09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E45A5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2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2C30E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1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1AA28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9919B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3AF51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97F42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1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3CFBC" w14:textId="77777777" w:rsidR="00D3337D" w:rsidRPr="005761B6" w:rsidRDefault="00D3337D" w:rsidP="00A75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5761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143</w:t>
            </w:r>
          </w:p>
        </w:tc>
      </w:tr>
    </w:tbl>
    <w:p w14:paraId="48430EE6" w14:textId="5CF328A4" w:rsidR="00D3337D" w:rsidRDefault="00A75C5F" w:rsidP="00D3337D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ppendix S3</w:t>
      </w:r>
      <w:r w:rsidRPr="00997C2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C65807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C65807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S</w:t>
      </w:r>
      <w:r w:rsidRPr="00C658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lues for each locus and population of </w:t>
      </w:r>
      <w:r w:rsidRPr="00C65807">
        <w:rPr>
          <w:rFonts w:ascii="Times New Roman" w:hAnsi="Times New Roman" w:cs="Times New Roman"/>
          <w:i/>
          <w:sz w:val="24"/>
          <w:szCs w:val="24"/>
          <w:lang w:val="en-US"/>
        </w:rPr>
        <w:t>D. primitiv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C65807">
        <w:rPr>
          <w:rFonts w:ascii="Times New Roman" w:hAnsi="Times New Roman" w:cs="Times New Roman"/>
          <w:sz w:val="24"/>
          <w:szCs w:val="24"/>
          <w:lang w:val="en-US"/>
        </w:rPr>
        <w:t>microsatellite data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C6580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6F4B7D74" w14:textId="77777777" w:rsidR="00A75C5F" w:rsidRDefault="00A75C5F" w:rsidP="00F44C66">
      <w:pPr>
        <w:spacing w:before="24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E89825B" w14:textId="2D3C1E37" w:rsidR="00D3337D" w:rsidRDefault="00952443" w:rsidP="00F44C66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ppendix S</w:t>
      </w:r>
      <w:r w:rsidR="00D3337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4</w:t>
      </w:r>
      <w:r w:rsidR="00D3337D" w:rsidRPr="00997C2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="00D3337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3337D" w:rsidRPr="00C65807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D3337D" w:rsidRPr="00C65807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S</w:t>
      </w:r>
      <w:r w:rsidR="00D3337D" w:rsidRPr="00C658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337D">
        <w:rPr>
          <w:rFonts w:ascii="Times New Roman" w:hAnsi="Times New Roman" w:cs="Times New Roman"/>
          <w:sz w:val="24"/>
          <w:szCs w:val="24"/>
          <w:lang w:val="en-US"/>
        </w:rPr>
        <w:t xml:space="preserve">values for each locus and population of </w:t>
      </w:r>
      <w:r w:rsidR="00D3337D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="00D3337D">
        <w:rPr>
          <w:rFonts w:ascii="Times New Roman" w:hAnsi="Times New Roman" w:cs="Times New Roman"/>
          <w:i/>
          <w:sz w:val="24"/>
          <w:szCs w:val="24"/>
          <w:lang w:val="en-US"/>
        </w:rPr>
        <w:t>ventricosa</w:t>
      </w:r>
      <w:proofErr w:type="spellEnd"/>
      <w:r w:rsidR="00D3337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3337D" w:rsidRPr="00C65807">
        <w:rPr>
          <w:rFonts w:ascii="Times New Roman" w:hAnsi="Times New Roman" w:cs="Times New Roman"/>
          <w:sz w:val="24"/>
          <w:szCs w:val="24"/>
          <w:lang w:val="en-US"/>
        </w:rPr>
        <w:t>microsatellite data</w:t>
      </w:r>
      <w:r w:rsidR="00D3337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3337D" w:rsidRPr="00BF3F8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464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900"/>
        <w:gridCol w:w="960"/>
        <w:gridCol w:w="1060"/>
        <w:gridCol w:w="1120"/>
        <w:gridCol w:w="1120"/>
        <w:gridCol w:w="900"/>
        <w:gridCol w:w="1125"/>
        <w:gridCol w:w="1163"/>
        <w:gridCol w:w="1233"/>
        <w:gridCol w:w="1047"/>
        <w:gridCol w:w="900"/>
        <w:gridCol w:w="900"/>
        <w:gridCol w:w="900"/>
      </w:tblGrid>
      <w:tr w:rsidR="00A75C5F" w:rsidRPr="00B2648D" w14:paraId="695B9949" w14:textId="77777777" w:rsidTr="00C41076">
        <w:trPr>
          <w:trHeight w:val="288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8CF51" w14:textId="77777777" w:rsidR="00A75C5F" w:rsidRPr="001F6F06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BE"/>
              </w:rPr>
            </w:pPr>
            <w:r w:rsidRPr="001F6F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B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619C9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8192D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JAM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A8F11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SCRO-TB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F501A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SCRO-KB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0AF84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SBA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A2C08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NT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7E78D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 xml:space="preserve">GUAD-PL 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AF259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GUAD-BB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03047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GUAD-SAI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8D582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MA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39B2A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BEQ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48A46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C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98E7A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BARB</w:t>
            </w:r>
          </w:p>
        </w:tc>
      </w:tr>
      <w:tr w:rsidR="00A75C5F" w:rsidRPr="00B2648D" w14:paraId="5AF47F72" w14:textId="77777777" w:rsidTr="00C4107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83D8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CHC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FF1E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C8EF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6B04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5930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4D05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96B3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0.0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41B9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0.02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10E0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8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43D6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26C8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AFC8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5F6D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B548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76</w:t>
            </w:r>
          </w:p>
        </w:tc>
      </w:tr>
      <w:tr w:rsidR="00A75C5F" w:rsidRPr="00B2648D" w14:paraId="03E1306B" w14:textId="77777777" w:rsidTr="00C4107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0EA7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99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1F7F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044F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14E0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CED6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AC15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47EB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0.2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D53D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 xml:space="preserve"> 0.07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8150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9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D985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75BF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DD3B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1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E6CA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C2BA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02</w:t>
            </w:r>
          </w:p>
        </w:tc>
      </w:tr>
      <w:tr w:rsidR="00A75C5F" w:rsidRPr="00B2648D" w14:paraId="559C6AC8" w14:textId="77777777" w:rsidTr="00C4107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19FD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CHT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E3B0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BC9E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BF88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3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9ED9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1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A786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9E76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0C73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9415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3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D0A7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1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8D81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6AFF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B060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108A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34</w:t>
            </w:r>
          </w:p>
        </w:tc>
      </w:tr>
      <w:tr w:rsidR="00A75C5F" w:rsidRPr="00B2648D" w14:paraId="20BE4B82" w14:textId="77777777" w:rsidTr="00C4107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4B0D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93X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2E1B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895D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A088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1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62E3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845E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E52F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0.2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3084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 xml:space="preserve"> 0.06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F5C4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5AC8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B128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00CF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BE4C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2CD2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237</w:t>
            </w:r>
          </w:p>
        </w:tc>
      </w:tr>
      <w:tr w:rsidR="00A75C5F" w:rsidRPr="00B2648D" w14:paraId="2CDAC8B0" w14:textId="77777777" w:rsidTr="00C4107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7E30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NLQ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C79C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9326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3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ECB9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3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5FD5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3424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3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00AC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 xml:space="preserve"> 0.2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BE25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 xml:space="preserve"> 0.37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6E5B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37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5587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4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E5ED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3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6C53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5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5A9B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4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DDD4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150</w:t>
            </w:r>
          </w:p>
        </w:tc>
      </w:tr>
      <w:tr w:rsidR="00A75C5F" w:rsidRPr="00B2648D" w14:paraId="2FA9DB26" w14:textId="77777777" w:rsidTr="00C4107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C407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9U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344F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8687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2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BBFC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1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B5AC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2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5C87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1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871B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 xml:space="preserve"> 0.0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C50A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 xml:space="preserve"> 0.1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ED3E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9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50D9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8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48E9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CF57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F507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1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DEC4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137</w:t>
            </w:r>
          </w:p>
        </w:tc>
      </w:tr>
      <w:tr w:rsidR="00A75C5F" w:rsidRPr="00B2648D" w14:paraId="526D7E8B" w14:textId="77777777" w:rsidTr="00C41076">
        <w:trPr>
          <w:trHeight w:val="28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0165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6SK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4932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E446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7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147D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4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EF0D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5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B86F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6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7E20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 xml:space="preserve"> 0.6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5896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 xml:space="preserve"> 0.6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267E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32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8BDB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5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59D5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4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EADE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6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F9C0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6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0FF2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759</w:t>
            </w:r>
          </w:p>
        </w:tc>
      </w:tr>
      <w:tr w:rsidR="00A75C5F" w:rsidRPr="00B2648D" w14:paraId="24D56EA0" w14:textId="77777777" w:rsidTr="00C41076">
        <w:trPr>
          <w:trHeight w:val="396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C8D36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CY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22DFB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AB619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8B499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5316A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3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5958F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777EC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-0.03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084EE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 xml:space="preserve"> 0.00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88364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1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56081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41227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2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91B1E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1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2032C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08E72" w14:textId="77777777" w:rsidR="00A75C5F" w:rsidRPr="00B2648D" w:rsidRDefault="00A75C5F" w:rsidP="00C41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264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373</w:t>
            </w:r>
          </w:p>
        </w:tc>
      </w:tr>
    </w:tbl>
    <w:p w14:paraId="504E84DA" w14:textId="77777777" w:rsidR="00A75C5F" w:rsidRPr="00F44C66" w:rsidRDefault="00A75C5F" w:rsidP="00F44C66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A75C5F" w:rsidRPr="00F44C66" w:rsidSect="001C4D14">
          <w:pgSz w:w="16838" w:h="11906" w:orient="landscape"/>
          <w:pgMar w:top="1417" w:right="426" w:bottom="1417" w:left="851" w:header="708" w:footer="708" w:gutter="0"/>
          <w:cols w:space="708"/>
          <w:docGrid w:linePitch="360"/>
        </w:sectPr>
      </w:pPr>
    </w:p>
    <w:p w14:paraId="6C5AA0B7" w14:textId="77777777" w:rsidR="00D3337D" w:rsidRDefault="00D3337D" w:rsidP="00D3337D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72DCC71" w14:textId="77777777" w:rsidR="00FF2A24" w:rsidRDefault="00FF2A24" w:rsidP="00FF2A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ppendix S5</w:t>
      </w:r>
      <w:r w:rsidRPr="00997C2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APS bar plots for K = 6 </w:t>
      </w:r>
      <w:r w:rsidRPr="00C65807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C65807">
        <w:rPr>
          <w:rFonts w:ascii="Times New Roman" w:hAnsi="Times New Roman" w:cs="Times New Roman"/>
          <w:i/>
          <w:sz w:val="24"/>
          <w:szCs w:val="24"/>
          <w:lang w:val="en-US"/>
        </w:rPr>
        <w:t>D. primitivus</w:t>
      </w:r>
      <w:r w:rsidRPr="00C65807">
        <w:rPr>
          <w:rFonts w:ascii="Times New Roman" w:hAnsi="Times New Roman" w:cs="Times New Roman"/>
          <w:sz w:val="24"/>
          <w:szCs w:val="24"/>
          <w:lang w:val="en-US"/>
        </w:rPr>
        <w:t>. Each line corresponds to an individual that was assigned with a certain probability to each genetic cluster.</w:t>
      </w:r>
    </w:p>
    <w:p w14:paraId="6BD48D81" w14:textId="77777777" w:rsidR="00D3337D" w:rsidRPr="002E6FE1" w:rsidRDefault="00D3337D" w:rsidP="00D3337D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noProof/>
          <w:lang w:val="fr-BE" w:eastAsia="fr-BE"/>
        </w:rPr>
        <w:drawing>
          <wp:inline distT="0" distB="0" distL="0" distR="0" wp14:anchorId="3BA9A08B" wp14:editId="7580D2FA">
            <wp:extent cx="10040568" cy="1980000"/>
            <wp:effectExtent l="0" t="0" r="0" b="127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0040568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181E5" w14:textId="77777777" w:rsidR="00FF0D33" w:rsidRDefault="00FF0D33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pPr w:leftFromText="141" w:rightFromText="141" w:vertAnchor="page" w:horzAnchor="margin" w:tblpXSpec="center" w:tblpY="2401"/>
        <w:tblW w:w="1455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1701"/>
        <w:gridCol w:w="766"/>
        <w:gridCol w:w="709"/>
        <w:gridCol w:w="850"/>
        <w:gridCol w:w="851"/>
        <w:gridCol w:w="850"/>
        <w:gridCol w:w="935"/>
        <w:gridCol w:w="992"/>
        <w:gridCol w:w="590"/>
        <w:gridCol w:w="503"/>
        <w:gridCol w:w="780"/>
        <w:gridCol w:w="679"/>
        <w:gridCol w:w="709"/>
        <w:gridCol w:w="851"/>
        <w:gridCol w:w="992"/>
        <w:gridCol w:w="949"/>
      </w:tblGrid>
      <w:tr w:rsidR="00FF2A24" w:rsidRPr="00651361" w14:paraId="6DA076BC" w14:textId="77777777" w:rsidTr="00FF2A24">
        <w:trPr>
          <w:trHeight w:val="300"/>
        </w:trPr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EA57A" w14:textId="77777777" w:rsidR="00FF2A24" w:rsidRPr="00495EF9" w:rsidRDefault="00FF2A24" w:rsidP="00FF2A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651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lastRenderedPageBreak/>
              <w:t> 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2EF0EB" w14:textId="77777777" w:rsidR="00FF2A24" w:rsidRPr="00495EF9" w:rsidRDefault="00FF2A24" w:rsidP="00FF2A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651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 </w:t>
            </w:r>
          </w:p>
        </w:tc>
        <w:tc>
          <w:tcPr>
            <w:tcW w:w="232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DD38AB" w14:textId="77777777" w:rsidR="00FF2A24" w:rsidRPr="00651361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513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BE"/>
              </w:rPr>
              <w:t xml:space="preserve">Fu’s </w:t>
            </w:r>
            <w:r w:rsidRPr="006513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fr-BE"/>
              </w:rPr>
              <w:t>F</w:t>
            </w:r>
            <w:r w:rsidRPr="006513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val="en-US" w:eastAsia="fr-BE"/>
              </w:rPr>
              <w:t>S</w:t>
            </w:r>
          </w:p>
        </w:tc>
        <w:tc>
          <w:tcPr>
            <w:tcW w:w="9681" w:type="dxa"/>
            <w:gridSpan w:val="1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D3D509" w14:textId="77777777" w:rsidR="00FF2A24" w:rsidRPr="00651361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proofErr w:type="spellStart"/>
            <w:r w:rsidRPr="006513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Mismatch</w:t>
            </w:r>
            <w:proofErr w:type="spellEnd"/>
            <w:r w:rsidRPr="006513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 xml:space="preserve"> distribution </w:t>
            </w:r>
            <w:proofErr w:type="spellStart"/>
            <w:r w:rsidRPr="006513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analysis</w:t>
            </w:r>
            <w:proofErr w:type="spellEnd"/>
          </w:p>
        </w:tc>
      </w:tr>
      <w:tr w:rsidR="00FF2A24" w:rsidRPr="00651361" w14:paraId="66A52997" w14:textId="77777777" w:rsidTr="00FF2A24">
        <w:trPr>
          <w:trHeight w:val="38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7FA8A" w14:textId="77777777" w:rsidR="00FF2A24" w:rsidRPr="00651361" w:rsidRDefault="00FF2A24" w:rsidP="00FF2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651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35DDF" w14:textId="77777777" w:rsidR="00FF2A24" w:rsidRPr="00651361" w:rsidRDefault="00FF2A24" w:rsidP="00FF2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651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4F067" w14:textId="77777777" w:rsidR="00FF2A24" w:rsidRPr="00651361" w:rsidRDefault="00FF2A24" w:rsidP="00FF2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651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788B2" w14:textId="77777777" w:rsidR="00FF2A24" w:rsidRPr="00651361" w:rsidRDefault="00FF2A24" w:rsidP="00FF2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651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D3D002" w14:textId="77777777" w:rsidR="00FF2A24" w:rsidRPr="00651361" w:rsidRDefault="00FF2A24" w:rsidP="00FF2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651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263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0DFB12C" w14:textId="77777777" w:rsidR="00FF2A24" w:rsidRPr="00651361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Demograph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 xml:space="preserve"> expansion</w:t>
            </w:r>
          </w:p>
        </w:tc>
        <w:tc>
          <w:tcPr>
            <w:tcW w:w="7045" w:type="dxa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CB3AA" w14:textId="77777777" w:rsidR="00FF2A24" w:rsidRPr="00651361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513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Spatial expansion</w:t>
            </w:r>
          </w:p>
        </w:tc>
      </w:tr>
      <w:tr w:rsidR="00FF2A24" w:rsidRPr="00651361" w14:paraId="25A3A4C1" w14:textId="77777777" w:rsidTr="00FF2A24">
        <w:trPr>
          <w:trHeight w:val="58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985D5" w14:textId="77777777" w:rsidR="00FF2A24" w:rsidRPr="00651361" w:rsidRDefault="00FF2A24" w:rsidP="00FF2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651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01F82" w14:textId="77777777" w:rsidR="00FF2A24" w:rsidRPr="00651361" w:rsidRDefault="00FF2A24" w:rsidP="00FF2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6513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5A3FA" w14:textId="77777777" w:rsidR="00FF2A24" w:rsidRPr="00651361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r-BE" w:eastAsia="fr-BE"/>
              </w:rPr>
            </w:pPr>
            <w:r w:rsidRPr="006513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BE"/>
              </w:rPr>
              <w:t>F</w:t>
            </w:r>
            <w:r w:rsidRPr="006513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fr-BE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0A148" w14:textId="53E8B1D0" w:rsidR="00FF2A24" w:rsidRPr="00651361" w:rsidRDefault="000640DE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ins w:id="0" w:author="Quentin" w:date="2017-06-27T16:39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fr-BE"/>
                </w:rPr>
                <w:t>P</w:t>
              </w:r>
            </w:ins>
            <w:del w:id="1" w:author="Quentin" w:date="2017-06-27T16:39:00Z">
              <w:r w:rsidR="00FF2A24" w:rsidRPr="00651361" w:rsidDel="000640D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fr-BE"/>
                </w:rPr>
                <w:delText>p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B843E9" w14:textId="77777777" w:rsidR="00FF2A24" w:rsidRPr="00651361" w:rsidRDefault="00FF2A24" w:rsidP="00FF2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513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BE"/>
              </w:rPr>
              <w:t>↑→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22C1F" w14:textId="77777777" w:rsidR="00FF2A24" w:rsidRPr="00651361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513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SS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35902" w14:textId="20FA48BD" w:rsidR="00FF2A24" w:rsidRPr="00651361" w:rsidRDefault="000640DE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ins w:id="2" w:author="Quentin" w:date="2017-06-27T16:39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fr-BE"/>
                </w:rPr>
                <w:t>P</w:t>
              </w:r>
            </w:ins>
            <w:del w:id="3" w:author="Quentin" w:date="2017-06-27T16:39:00Z">
              <w:r w:rsidR="00FF2A24" w:rsidRPr="00651361" w:rsidDel="000640D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fr-BE"/>
                </w:rPr>
                <w:delText>p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EA80F6" w14:textId="77777777" w:rsidR="00FF2A24" w:rsidRPr="00651361" w:rsidRDefault="00FF2A24" w:rsidP="00FF2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513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BE"/>
              </w:rPr>
              <w:t>↑→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23209" w14:textId="77777777" w:rsidR="00FF2A24" w:rsidRPr="00651361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513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SSD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666D9" w14:textId="2DB606B6" w:rsidR="00FF2A24" w:rsidRPr="00651361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del w:id="4" w:author="Quentin" w:date="2017-06-27T16:39:00Z">
              <w:r w:rsidRPr="00651361" w:rsidDel="000640D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fr-BE"/>
                </w:rPr>
                <w:delText>p</w:delText>
              </w:r>
            </w:del>
            <w:ins w:id="5" w:author="Quentin" w:date="2017-06-27T16:39:00Z">
              <w:r w:rsidR="000640D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fr-BE"/>
                </w:rPr>
                <w:t>P</w:t>
              </w:r>
            </w:ins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47C08" w14:textId="77777777" w:rsidR="00FF2A24" w:rsidRPr="00651361" w:rsidRDefault="00FF2A24" w:rsidP="00FF2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513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BE"/>
              </w:rPr>
              <w:t>↑→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719A5" w14:textId="77777777" w:rsidR="00FF2A24" w:rsidRPr="00651361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513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 xml:space="preserve">τ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FA782" w14:textId="77777777" w:rsidR="00FF2A24" w:rsidRPr="00651361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513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τ 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9F487" w14:textId="77777777" w:rsidR="00FF2A24" w:rsidRPr="00651361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513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τ ma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6B1C4" w14:textId="77777777" w:rsidR="00FF2A24" w:rsidRPr="00651361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E740F" w14:textId="77777777" w:rsidR="00FF2A24" w:rsidRPr="00651361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513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 xml:space="preserve"> </w:t>
            </w:r>
            <w:r w:rsidRPr="006513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min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744B6" w14:textId="77777777" w:rsidR="00FF2A24" w:rsidRPr="00651361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513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 xml:space="preserve"> 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 xml:space="preserve"> </w:t>
            </w:r>
            <w:r w:rsidRPr="006513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max</w:t>
            </w:r>
          </w:p>
        </w:tc>
      </w:tr>
      <w:tr w:rsidR="00FF2A24" w:rsidRPr="00651361" w14:paraId="6D32F403" w14:textId="77777777" w:rsidTr="00FF2A24">
        <w:trPr>
          <w:trHeight w:val="120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44127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BE"/>
              </w:rPr>
              <w:t>M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4421E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Al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967A5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18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9EA3F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0.00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8C73C4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BE"/>
              </w:rPr>
              <w:t>↑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1E9DC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3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59DF2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7944E0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→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417DF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27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49F53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6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120C6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1BCE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3.9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7970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A217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5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357B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341 5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8373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64 45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D5D4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459 155</w:t>
            </w:r>
          </w:p>
        </w:tc>
      </w:tr>
      <w:tr w:rsidR="00FF2A24" w:rsidRPr="00651361" w14:paraId="2E7CA5F4" w14:textId="77777777" w:rsidTr="00FF2A24">
        <w:trPr>
          <w:trHeight w:val="120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81AAA" w14:textId="77777777" w:rsidR="00FF2A24" w:rsidRPr="00BB0EFA" w:rsidRDefault="00FF2A24" w:rsidP="00FF2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3C419" w14:textId="77777777" w:rsidR="00FF2A24" w:rsidRPr="00BB0EFA" w:rsidRDefault="00FF2A24" w:rsidP="00FF2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6D2D7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36131" w14:textId="77777777" w:rsidR="00FF2A24" w:rsidRPr="00BB0EFA" w:rsidRDefault="00FF2A24" w:rsidP="00FF2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345B9C" w14:textId="77777777" w:rsidR="00FF2A24" w:rsidRPr="00BB0EFA" w:rsidRDefault="00FF2A24" w:rsidP="00FF2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B3C19" w14:textId="77777777" w:rsidR="00FF2A24" w:rsidRPr="00BB0EFA" w:rsidRDefault="00FF2A24" w:rsidP="00FF2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D6F6A" w14:textId="77777777" w:rsidR="00FF2A24" w:rsidRPr="00BB0EFA" w:rsidRDefault="00FF2A24" w:rsidP="00FF2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17F14E" w14:textId="77777777" w:rsidR="00FF2A24" w:rsidRPr="00BB0EFA" w:rsidRDefault="00FF2A24" w:rsidP="00FF2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0EEDD" w14:textId="77777777" w:rsidR="00FF2A24" w:rsidRPr="00BB0EFA" w:rsidRDefault="00FF2A24" w:rsidP="00FF2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87099" w14:textId="77777777" w:rsidR="00FF2A24" w:rsidRPr="00BB0EFA" w:rsidRDefault="00FF2A24" w:rsidP="00FF2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46F08" w14:textId="77777777" w:rsidR="00FF2A24" w:rsidRPr="00BB0EFA" w:rsidRDefault="00FF2A24" w:rsidP="00FF2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4A65" w14:textId="77777777" w:rsidR="00FF2A24" w:rsidRPr="00BB0EFA" w:rsidRDefault="00FF2A24" w:rsidP="00FF2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B8EB" w14:textId="77777777" w:rsidR="00FF2A24" w:rsidRPr="00BB0EFA" w:rsidRDefault="00FF2A24" w:rsidP="00FF2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D9FF" w14:textId="77777777" w:rsidR="00FF2A24" w:rsidRPr="00BB0EFA" w:rsidRDefault="00FF2A24" w:rsidP="00FF2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088A" w14:textId="77777777" w:rsidR="00FF2A24" w:rsidRPr="00BB0EFA" w:rsidRDefault="00FF2A24" w:rsidP="00FF2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8E77" w14:textId="77777777" w:rsidR="00FF2A24" w:rsidRPr="00BB0EFA" w:rsidRDefault="00FF2A24" w:rsidP="00FF2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607F" w14:textId="77777777" w:rsidR="00FF2A24" w:rsidRPr="00BB0EFA" w:rsidRDefault="00FF2A24" w:rsidP="00FF2A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FF2A24" w:rsidRPr="00651361" w14:paraId="13FFEECD" w14:textId="77777777" w:rsidTr="00FF2A24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755DB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fr-BE"/>
              </w:rPr>
            </w:pPr>
            <w:proofErr w:type="spellStart"/>
            <w:r w:rsidRPr="00BB0EF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BE"/>
              </w:rPr>
              <w:t>D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5B90D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PA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929B8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27DBE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0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1EAC48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→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3F9DC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52D24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42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B17320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↑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838B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0.0072 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54975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34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FDECD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3B62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9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016E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C934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DA0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70 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B5E2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31 20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6204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37 334</w:t>
            </w:r>
          </w:p>
        </w:tc>
      </w:tr>
      <w:tr w:rsidR="00FF2A24" w:rsidRPr="00651361" w14:paraId="624FC3CA" w14:textId="77777777" w:rsidTr="00FF2A24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8DC8D" w14:textId="77777777" w:rsidR="00FF2A24" w:rsidRPr="00BB0EFA" w:rsidRDefault="00FF2A24" w:rsidP="00FF2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0243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JA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9389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4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1EEBF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90F884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↑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C5B5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7DDB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29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AC10E1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↑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044CE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5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C6E19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17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89810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75A2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.1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76D4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9EF2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948A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89 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37D1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42 6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23EB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28 491</w:t>
            </w:r>
          </w:p>
        </w:tc>
      </w:tr>
      <w:tr w:rsidR="00FF2A24" w:rsidRPr="00651361" w14:paraId="1575B379" w14:textId="77777777" w:rsidTr="00FF2A24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F8EC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35B8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SCR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D8B1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-2.19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DA17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656B64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→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964C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B994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4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231FAF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↑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49E6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F347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12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D08C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57F5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3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4EAF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7301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C8A0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25 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851C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7 56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34A0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66 323</w:t>
            </w:r>
          </w:p>
        </w:tc>
      </w:tr>
      <w:tr w:rsidR="00FF2A24" w:rsidRPr="00651361" w14:paraId="27FBACE7" w14:textId="77777777" w:rsidTr="00FF2A24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2D829" w14:textId="77777777" w:rsidR="00FF2A24" w:rsidRPr="00BB0EFA" w:rsidRDefault="00FF2A24" w:rsidP="00FF2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875E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SBA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FF43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0.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6637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5AFA48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→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A619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1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F65B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2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67E2D6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↑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2D84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59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11DE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25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67AA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9B88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1.9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81C7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932D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9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DDB1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919 6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BFEC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27 54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7470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6 930 094</w:t>
            </w:r>
          </w:p>
        </w:tc>
      </w:tr>
      <w:tr w:rsidR="00FF2A24" w:rsidRPr="00651361" w14:paraId="7EA93B48" w14:textId="77777777" w:rsidTr="00FF2A24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E6F1" w14:textId="77777777" w:rsidR="00FF2A24" w:rsidRPr="00BB0EFA" w:rsidRDefault="00FF2A24" w:rsidP="00FF2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A144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ANT+GUA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6EF7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DB96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A8EBE0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→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B6E1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7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D304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18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653545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↑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5270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2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5946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69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89F3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1FF8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1.5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4E20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0415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8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6708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887 3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69BC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92 79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243E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 411 694</w:t>
            </w:r>
          </w:p>
        </w:tc>
      </w:tr>
      <w:tr w:rsidR="00FF2A24" w:rsidRPr="00651361" w14:paraId="12443F9E" w14:textId="77777777" w:rsidTr="00FF2A24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346A" w14:textId="77777777" w:rsidR="00FF2A24" w:rsidRPr="00BB0EFA" w:rsidRDefault="00FF2A24" w:rsidP="00FF2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98B4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MAR+BEQ+CA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1532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-5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F6E9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7FF0A8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↑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36B9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2668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48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4E3D65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↑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2ED3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141D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37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96F8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7A71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8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0C6F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A775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2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28FF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67 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81FE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43 39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F8CA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90 117</w:t>
            </w:r>
          </w:p>
        </w:tc>
      </w:tr>
      <w:tr w:rsidR="00FF2A24" w:rsidRPr="00651361" w14:paraId="12429630" w14:textId="77777777" w:rsidTr="00FF2A24">
        <w:trPr>
          <w:trHeight w:val="68"/>
        </w:trPr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48E5" w14:textId="77777777" w:rsidR="00FF2A24" w:rsidRPr="00BB0EFA" w:rsidRDefault="00FF2A24" w:rsidP="00FF2A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E5162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BARB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4EE6D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B8C90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8C364D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→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BCE1C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3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EF377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18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FF20A1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↑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398D4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30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ADCC6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338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47704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↑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69B2F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3.1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C45E6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24AA4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5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6575C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238 5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23FD5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64 24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7BF4C" w14:textId="77777777" w:rsidR="00FF2A24" w:rsidRPr="00BB0EFA" w:rsidRDefault="00FF2A24" w:rsidP="00FF2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B0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395 389</w:t>
            </w:r>
          </w:p>
        </w:tc>
      </w:tr>
    </w:tbl>
    <w:p w14:paraId="58400EEC" w14:textId="77777777" w:rsidR="00FF2A24" w:rsidRPr="003C0841" w:rsidRDefault="00FF2A24" w:rsidP="00FF2A24">
      <w:pPr>
        <w:spacing w:before="24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ppendix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7E56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C65807">
        <w:rPr>
          <w:rFonts w:ascii="Times New Roman" w:hAnsi="Times New Roman"/>
          <w:sz w:val="24"/>
          <w:szCs w:val="24"/>
          <w:lang w:val="en-US"/>
        </w:rPr>
        <w:t xml:space="preserve">Fu’s </w:t>
      </w:r>
      <w:r w:rsidRPr="00C65807">
        <w:rPr>
          <w:rFonts w:ascii="Times New Roman" w:hAnsi="Times New Roman"/>
          <w:i/>
          <w:sz w:val="24"/>
          <w:szCs w:val="24"/>
          <w:lang w:val="en-US"/>
        </w:rPr>
        <w:t>F</w:t>
      </w:r>
      <w:r w:rsidRPr="00C65807">
        <w:rPr>
          <w:rFonts w:ascii="Times New Roman" w:hAnsi="Times New Roman"/>
          <w:i/>
          <w:sz w:val="24"/>
          <w:szCs w:val="24"/>
          <w:vertAlign w:val="subscript"/>
          <w:lang w:val="en-US"/>
        </w:rPr>
        <w:t>S</w:t>
      </w:r>
      <w:r w:rsidRPr="00C65807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Pr="00C65807">
        <w:rPr>
          <w:rFonts w:ascii="Times New Roman" w:hAnsi="Times New Roman"/>
          <w:sz w:val="24"/>
          <w:szCs w:val="24"/>
          <w:lang w:val="en-US"/>
        </w:rPr>
        <w:t>statistic and mismatch distribution analysis</w:t>
      </w:r>
      <w:r>
        <w:rPr>
          <w:rFonts w:ascii="Times New Roman" w:hAnsi="Times New Roman"/>
          <w:sz w:val="24"/>
          <w:szCs w:val="24"/>
          <w:lang w:val="en-US"/>
        </w:rPr>
        <w:t xml:space="preserve"> based on COI data</w:t>
      </w:r>
      <w:r w:rsidRPr="00C65807">
        <w:rPr>
          <w:rFonts w:ascii="Times New Roman" w:hAnsi="Times New Roman"/>
          <w:sz w:val="24"/>
          <w:szCs w:val="24"/>
          <w:lang w:val="en-US"/>
        </w:rPr>
        <w:t>. SSD: sum of squared deviation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65807">
        <w:rPr>
          <w:rFonts w:ascii="Times New Roman" w:hAnsi="Times New Roman"/>
          <w:sz w:val="24"/>
          <w:szCs w:val="24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 xml:space="preserve"> vertical</w:t>
      </w:r>
      <w:r w:rsidRPr="00C65807">
        <w:rPr>
          <w:rFonts w:ascii="Times New Roman" w:hAnsi="Times New Roman"/>
          <w:sz w:val="24"/>
          <w:szCs w:val="24"/>
          <w:lang w:val="en-US"/>
        </w:rPr>
        <w:t xml:space="preserve"> arrow indicates expansion while a horizontal arrow indicates stability.</w:t>
      </w:r>
      <w:r>
        <w:rPr>
          <w:rFonts w:ascii="Times New Roman" w:hAnsi="Times New Roman"/>
          <w:sz w:val="24"/>
          <w:szCs w:val="24"/>
          <w:lang w:val="en-US"/>
        </w:rPr>
        <w:t xml:space="preserve"> For </w:t>
      </w:r>
      <w:proofErr w:type="spellStart"/>
      <w:proofErr w:type="gramStart"/>
      <w:r w:rsidRPr="004C7057">
        <w:rPr>
          <w:rFonts w:ascii="Times New Roman" w:hAnsi="Times New Roman"/>
          <w:i/>
          <w:sz w:val="24"/>
          <w:szCs w:val="24"/>
          <w:lang w:val="en-US"/>
        </w:rPr>
        <w:t>Dp</w:t>
      </w:r>
      <w:proofErr w:type="spellEnd"/>
      <w:proofErr w:type="gramEnd"/>
      <w:r>
        <w:rPr>
          <w:rFonts w:ascii="Times New Roman" w:hAnsi="Times New Roman"/>
          <w:i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alpha</w:t>
      </w:r>
      <w:r w:rsidRPr="004C7057">
        <w:rPr>
          <w:rFonts w:ascii="Times New Roman" w:hAnsi="Times New Roman"/>
          <w:sz w:val="24"/>
          <w:szCs w:val="24"/>
          <w:lang w:val="en-US"/>
        </w:rPr>
        <w:t xml:space="preserve"> was </w:t>
      </w:r>
      <w:proofErr w:type="spellStart"/>
      <w:r w:rsidRPr="004C7057">
        <w:rPr>
          <w:rFonts w:ascii="Times New Roman" w:hAnsi="Times New Roman"/>
          <w:sz w:val="24"/>
          <w:szCs w:val="24"/>
          <w:lang w:val="en-US"/>
        </w:rPr>
        <w:t>Benjamini-Yekutieli</w:t>
      </w:r>
      <w:proofErr w:type="spellEnd"/>
      <w:r w:rsidRPr="004C7057">
        <w:rPr>
          <w:rFonts w:ascii="Times New Roman" w:hAnsi="Times New Roman"/>
          <w:sz w:val="24"/>
          <w:szCs w:val="24"/>
          <w:lang w:val="en-US"/>
        </w:rPr>
        <w:t xml:space="preserve"> corrected to 0.019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C65807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65136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fr-BE" w:eastAsia="fr-BE"/>
        </w:rPr>
        <w:t>τ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:</w:t>
      </w:r>
      <w:r w:rsidRPr="00B37793">
        <w:rPr>
          <w:lang w:val="en-US"/>
        </w:rPr>
        <w:t xml:space="preserve"> </w:t>
      </w:r>
      <w:r w:rsidRPr="00B37793">
        <w:rPr>
          <w:rFonts w:ascii="Times New Roman" w:hAnsi="Times New Roman"/>
          <w:sz w:val="24"/>
          <w:szCs w:val="24"/>
          <w:lang w:val="en-US"/>
        </w:rPr>
        <w:t>expansion time parameter</w:t>
      </w:r>
      <w:r>
        <w:rPr>
          <w:rFonts w:ascii="Times New Roman" w:hAnsi="Times New Roman"/>
          <w:sz w:val="24"/>
          <w:szCs w:val="24"/>
          <w:lang w:val="en-US"/>
        </w:rPr>
        <w:t xml:space="preserve">, t: </w:t>
      </w:r>
      <w:r w:rsidRPr="00B37793">
        <w:rPr>
          <w:rFonts w:ascii="Times New Roman" w:hAnsi="Times New Roman"/>
          <w:sz w:val="24"/>
          <w:szCs w:val="24"/>
          <w:lang w:val="en-US"/>
        </w:rPr>
        <w:t>time of expansion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14:paraId="6207495F" w14:textId="77777777" w:rsidR="00C65B13" w:rsidRDefault="00C65B13" w:rsidP="00DA79DC">
      <w:pPr>
        <w:spacing w:after="160" w:line="259" w:lineRule="auto"/>
        <w:jc w:val="center"/>
        <w:rPr>
          <w:lang w:val="en-US"/>
        </w:rPr>
      </w:pPr>
    </w:p>
    <w:p w14:paraId="4C96BA72" w14:textId="77777777" w:rsidR="00C65B13" w:rsidRDefault="00C65B13" w:rsidP="00DA79DC">
      <w:pPr>
        <w:spacing w:after="160" w:line="259" w:lineRule="auto"/>
        <w:jc w:val="center"/>
        <w:rPr>
          <w:lang w:val="en-US"/>
        </w:rPr>
      </w:pPr>
    </w:p>
    <w:p w14:paraId="4D7B87B2" w14:textId="77777777" w:rsidR="00C65B13" w:rsidRDefault="00C65B13" w:rsidP="00DA79DC">
      <w:pPr>
        <w:spacing w:after="160" w:line="259" w:lineRule="auto"/>
        <w:jc w:val="center"/>
        <w:rPr>
          <w:lang w:val="en-US"/>
        </w:rPr>
      </w:pPr>
    </w:p>
    <w:p w14:paraId="1711A12A" w14:textId="77777777" w:rsidR="00C65B13" w:rsidRDefault="00C65B13" w:rsidP="00DA79DC">
      <w:pPr>
        <w:spacing w:after="160" w:line="259" w:lineRule="auto"/>
        <w:jc w:val="center"/>
        <w:rPr>
          <w:lang w:val="en-US"/>
        </w:rPr>
      </w:pPr>
    </w:p>
    <w:p w14:paraId="1A609882" w14:textId="77777777" w:rsidR="00C65B13" w:rsidRDefault="00C65B13" w:rsidP="00DA79DC">
      <w:pPr>
        <w:spacing w:after="160" w:line="259" w:lineRule="auto"/>
        <w:jc w:val="center"/>
        <w:rPr>
          <w:lang w:val="en-US"/>
        </w:rPr>
      </w:pPr>
    </w:p>
    <w:p w14:paraId="06C77B50" w14:textId="77777777" w:rsidR="00C65B13" w:rsidRDefault="00C65B13" w:rsidP="00DA79DC">
      <w:pPr>
        <w:spacing w:after="160" w:line="259" w:lineRule="auto"/>
        <w:jc w:val="center"/>
        <w:rPr>
          <w:lang w:val="en-US"/>
        </w:rPr>
      </w:pPr>
    </w:p>
    <w:p w14:paraId="2DD25580" w14:textId="77777777" w:rsidR="00C65B13" w:rsidRDefault="00C65B13" w:rsidP="00DA79DC">
      <w:pPr>
        <w:spacing w:after="160" w:line="259" w:lineRule="auto"/>
        <w:jc w:val="center"/>
        <w:rPr>
          <w:lang w:val="en-US"/>
        </w:rPr>
      </w:pPr>
    </w:p>
    <w:p w14:paraId="7926D422" w14:textId="77777777" w:rsidR="00C65B13" w:rsidRDefault="00C65B13" w:rsidP="00DA79DC">
      <w:pPr>
        <w:spacing w:after="160" w:line="259" w:lineRule="auto"/>
        <w:jc w:val="center"/>
        <w:rPr>
          <w:lang w:val="en-US"/>
        </w:rPr>
      </w:pPr>
    </w:p>
    <w:p w14:paraId="61A504E0" w14:textId="77777777" w:rsidR="00C65B13" w:rsidRDefault="00C65B13" w:rsidP="00DA79DC">
      <w:pPr>
        <w:spacing w:after="160" w:line="259" w:lineRule="auto"/>
        <w:jc w:val="center"/>
        <w:rPr>
          <w:lang w:val="en-US"/>
        </w:rPr>
      </w:pPr>
    </w:p>
    <w:p w14:paraId="12B8EE34" w14:textId="77777777" w:rsidR="00C65B13" w:rsidRDefault="00C65B13" w:rsidP="00DA79DC">
      <w:pPr>
        <w:spacing w:after="160" w:line="259" w:lineRule="auto"/>
        <w:jc w:val="center"/>
        <w:rPr>
          <w:lang w:val="en-US"/>
        </w:rPr>
      </w:pPr>
    </w:p>
    <w:p w14:paraId="5B96F8C9" w14:textId="77777777" w:rsidR="00C65B13" w:rsidRDefault="00C65B13" w:rsidP="00DA79DC">
      <w:pPr>
        <w:spacing w:after="160" w:line="259" w:lineRule="auto"/>
        <w:jc w:val="center"/>
        <w:rPr>
          <w:lang w:val="en-US"/>
        </w:rPr>
      </w:pPr>
    </w:p>
    <w:p w14:paraId="49D32431" w14:textId="4420383A" w:rsidR="00C65B13" w:rsidRDefault="00C65B13" w:rsidP="00C65B13">
      <w:pPr>
        <w:spacing w:after="160" w:line="259" w:lineRule="auto"/>
        <w:jc w:val="both"/>
        <w:rPr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Appendix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7E56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BD0274">
        <w:rPr>
          <w:rFonts w:ascii="Times New Roman" w:hAnsi="Times New Roman" w:cs="Times New Roman"/>
          <w:sz w:val="24"/>
          <w:szCs w:val="24"/>
          <w:lang w:val="en-US"/>
        </w:rPr>
        <w:t>Extend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ayesian Skyline Plot </w:t>
      </w:r>
      <w:r w:rsidRPr="00BD0274">
        <w:rPr>
          <w:rFonts w:ascii="Times New Roman" w:hAnsi="Times New Roman" w:cs="Times New Roman"/>
          <w:sz w:val="24"/>
          <w:szCs w:val="24"/>
          <w:lang w:val="en-US"/>
        </w:rPr>
        <w:t>(EBSP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the sea urchin </w:t>
      </w:r>
      <w:r w:rsidRPr="00311AFF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Pr="00311AFF">
        <w:rPr>
          <w:rFonts w:ascii="Times New Roman" w:hAnsi="Times New Roman" w:cs="Times New Roman"/>
          <w:i/>
          <w:sz w:val="24"/>
          <w:szCs w:val="24"/>
          <w:lang w:val="en-US"/>
        </w:rPr>
        <w:t>ventricosa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CO1 sequences). The x-axis indicates the time in million years and the y axis is the effective population size (logarithmic scale)</w:t>
      </w:r>
    </w:p>
    <w:p w14:paraId="7A54321B" w14:textId="77777777" w:rsidR="00BD0274" w:rsidRDefault="00BD0274" w:rsidP="00DA79DC">
      <w:pPr>
        <w:spacing w:after="160" w:line="259" w:lineRule="auto"/>
        <w:jc w:val="center"/>
        <w:rPr>
          <w:lang w:val="en-US"/>
        </w:rPr>
      </w:pPr>
      <w:r>
        <w:rPr>
          <w:noProof/>
          <w:lang w:val="fr-BE" w:eastAsia="fr-BE"/>
        </w:rPr>
        <w:drawing>
          <wp:inline distT="0" distB="0" distL="0" distR="0" wp14:anchorId="6A2AC2E5" wp14:editId="0583B19F">
            <wp:extent cx="9302515" cy="50760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302515" cy="50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6A383" w14:textId="77777777" w:rsidR="00C65B13" w:rsidRDefault="00C65B13" w:rsidP="00C65B13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Appendix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7E56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irwise </w:t>
      </w:r>
      <w:r w:rsidRPr="008A19F2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8A19F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T</w:t>
      </w:r>
      <w:r w:rsidRPr="00D6553C">
        <w:rPr>
          <w:rFonts w:ascii="Times New Roman" w:hAnsi="Times New Roman" w:cs="Times New Roman"/>
          <w:sz w:val="24"/>
          <w:szCs w:val="24"/>
          <w:lang w:val="en-US"/>
        </w:rPr>
        <w:t xml:space="preserve"> valu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8A19F2">
        <w:rPr>
          <w:rFonts w:ascii="Times New Roman" w:hAnsi="Times New Roman" w:cs="Times New Roman"/>
          <w:sz w:val="24"/>
          <w:szCs w:val="24"/>
          <w:lang w:val="en-US"/>
        </w:rPr>
        <w:t xml:space="preserve">Weir &amp; </w:t>
      </w:r>
      <w:proofErr w:type="spellStart"/>
      <w:r w:rsidRPr="008A19F2">
        <w:rPr>
          <w:rFonts w:ascii="Times New Roman" w:hAnsi="Times New Roman" w:cs="Times New Roman"/>
          <w:sz w:val="24"/>
          <w:szCs w:val="24"/>
          <w:lang w:val="en-US"/>
        </w:rPr>
        <w:t>Cockerham</w:t>
      </w:r>
      <w:proofErr w:type="spellEnd"/>
      <w:r w:rsidRPr="008A19F2">
        <w:rPr>
          <w:rFonts w:ascii="Times New Roman" w:hAnsi="Times New Roman" w:cs="Times New Roman"/>
          <w:sz w:val="24"/>
          <w:szCs w:val="24"/>
          <w:lang w:val="en-US"/>
        </w:rPr>
        <w:t xml:space="preserve"> 1984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D655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etween populations </w:t>
      </w:r>
      <w:r w:rsidRPr="00D6553C">
        <w:rPr>
          <w:rFonts w:ascii="Times New Roman" w:hAnsi="Times New Roman" w:cs="Times New Roman"/>
          <w:sz w:val="24"/>
          <w:szCs w:val="24"/>
          <w:lang w:val="en-US"/>
        </w:rPr>
        <w:t xml:space="preserve">for COI analysis in </w:t>
      </w:r>
      <w:r w:rsidRPr="00D6553C">
        <w:rPr>
          <w:rFonts w:ascii="Times New Roman" w:hAnsi="Times New Roman" w:cs="Times New Roman"/>
          <w:i/>
          <w:sz w:val="24"/>
          <w:szCs w:val="24"/>
          <w:lang w:val="en-US"/>
        </w:rPr>
        <w:t>D. primitivus</w:t>
      </w:r>
      <w:r w:rsidRPr="00D6553C">
        <w:rPr>
          <w:rFonts w:ascii="Times New Roman" w:hAnsi="Times New Roman" w:cs="Times New Roman"/>
          <w:sz w:val="24"/>
          <w:szCs w:val="24"/>
          <w:lang w:val="en-US"/>
        </w:rPr>
        <w:t xml:space="preserve"> (above diagonal) and </w:t>
      </w:r>
      <w:r w:rsidRPr="00D6553C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Pr="00D6553C">
        <w:rPr>
          <w:rFonts w:ascii="Times New Roman" w:hAnsi="Times New Roman" w:cs="Times New Roman"/>
          <w:i/>
          <w:sz w:val="24"/>
          <w:szCs w:val="24"/>
          <w:lang w:val="en-US"/>
        </w:rPr>
        <w:t>ventricosa</w:t>
      </w:r>
      <w:proofErr w:type="spellEnd"/>
      <w:r w:rsidRPr="00D6553C">
        <w:rPr>
          <w:rFonts w:ascii="Times New Roman" w:hAnsi="Times New Roman" w:cs="Times New Roman"/>
          <w:sz w:val="24"/>
          <w:szCs w:val="24"/>
          <w:lang w:val="en-US"/>
        </w:rPr>
        <w:t xml:space="preserve"> (below diagonal). Bold values differ significantly from zero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ased on </w:t>
      </w:r>
      <w:r w:rsidRPr="00D6553C">
        <w:rPr>
          <w:rFonts w:ascii="Times New Roman" w:hAnsi="Times New Roman" w:cs="Times New Roman"/>
          <w:sz w:val="24"/>
          <w:szCs w:val="24"/>
          <w:lang w:val="en-US"/>
        </w:rPr>
        <w:t xml:space="preserve">10,000 permutations). The </w:t>
      </w:r>
      <w:r>
        <w:rPr>
          <w:rFonts w:ascii="Times New Roman" w:hAnsi="Times New Roman" w:cs="Times New Roman"/>
          <w:sz w:val="24"/>
          <w:szCs w:val="24"/>
          <w:lang w:val="en-US"/>
        </w:rPr>
        <w:t>alpha</w:t>
      </w:r>
      <w:r w:rsidRPr="00D6553C">
        <w:rPr>
          <w:rFonts w:ascii="Times New Roman" w:hAnsi="Times New Roman" w:cs="Times New Roman"/>
          <w:sz w:val="24"/>
          <w:szCs w:val="24"/>
          <w:lang w:val="en-US"/>
        </w:rPr>
        <w:t xml:space="preserve"> was corrected by </w:t>
      </w:r>
      <w:proofErr w:type="spellStart"/>
      <w:r w:rsidRPr="00D6553C">
        <w:rPr>
          <w:rFonts w:ascii="Times New Roman" w:hAnsi="Times New Roman" w:cs="Times New Roman"/>
          <w:sz w:val="24"/>
          <w:szCs w:val="24"/>
          <w:lang w:val="en-US"/>
        </w:rPr>
        <w:t>Benjamini-Yekutieli</w:t>
      </w:r>
      <w:proofErr w:type="spellEnd"/>
      <w:r w:rsidRPr="00D6553C">
        <w:rPr>
          <w:rFonts w:ascii="Times New Roman" w:hAnsi="Times New Roman" w:cs="Times New Roman"/>
          <w:sz w:val="24"/>
          <w:szCs w:val="24"/>
          <w:lang w:val="en-US"/>
        </w:rPr>
        <w:t xml:space="preserve"> method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ar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2006)</w:t>
      </w:r>
      <w:r w:rsidRPr="00D6553C">
        <w:rPr>
          <w:rFonts w:ascii="Times New Roman" w:hAnsi="Times New Roman" w:cs="Times New Roman"/>
          <w:sz w:val="24"/>
          <w:szCs w:val="24"/>
          <w:lang w:val="en-US"/>
        </w:rPr>
        <w:t xml:space="preserve"> and was 0.0094 for </w:t>
      </w:r>
      <w:r w:rsidRPr="00D6553C">
        <w:rPr>
          <w:rFonts w:ascii="Times New Roman" w:hAnsi="Times New Roman" w:cs="Times New Roman"/>
          <w:i/>
          <w:sz w:val="24"/>
          <w:szCs w:val="24"/>
          <w:lang w:val="en-US"/>
        </w:rPr>
        <w:t>D. primitivus</w:t>
      </w:r>
      <w:r w:rsidRPr="00D6553C">
        <w:rPr>
          <w:rFonts w:ascii="Times New Roman" w:hAnsi="Times New Roman" w:cs="Times New Roman"/>
          <w:sz w:val="24"/>
          <w:szCs w:val="24"/>
          <w:lang w:val="en-US"/>
        </w:rPr>
        <w:t xml:space="preserve"> and 0.0099 for </w:t>
      </w:r>
      <w:r w:rsidRPr="00D6553C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Pr="00D6553C">
        <w:rPr>
          <w:rFonts w:ascii="Times New Roman" w:hAnsi="Times New Roman" w:cs="Times New Roman"/>
          <w:i/>
          <w:sz w:val="24"/>
          <w:szCs w:val="24"/>
          <w:lang w:val="en-US"/>
        </w:rPr>
        <w:t>ventricosa</w:t>
      </w:r>
      <w:proofErr w:type="spellEnd"/>
      <w:r w:rsidRPr="00D6553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46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27770B" w:rsidRPr="0027770B" w14:paraId="067B75B9" w14:textId="77777777" w:rsidTr="0027770B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92425" w14:textId="77777777" w:rsidR="0027770B" w:rsidRPr="00041331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BE"/>
              </w:rPr>
            </w:pPr>
            <w:r w:rsidRPr="000413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B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C9E12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8F17B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JAM-W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4C676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JAM-PT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E8158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 xml:space="preserve">SCRO-TB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4FD0F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SCRO-K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D1E76" w14:textId="6CDA9347" w:rsidR="0027770B" w:rsidRPr="0027770B" w:rsidRDefault="009D5B1F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S</w:t>
            </w:r>
            <w:r w:rsidR="0027770B"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B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671ED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D81DE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 xml:space="preserve">GUAD-PL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BE35C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GUAD-B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E25B9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GUAD-SA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A1A39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M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CEBC1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BEQ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D05EE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C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96BDA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BARB</w:t>
            </w:r>
          </w:p>
        </w:tc>
      </w:tr>
      <w:tr w:rsidR="0027770B" w:rsidRPr="0027770B" w14:paraId="300BB988" w14:textId="77777777" w:rsidTr="0027770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E06C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E315B22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27A1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3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2422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0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DB43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13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4194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10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9300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2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29DF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15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416B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3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693B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4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E196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3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27F6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34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D47F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38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D498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27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9780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28648</w:t>
            </w:r>
          </w:p>
        </w:tc>
      </w:tr>
      <w:tr w:rsidR="0027770B" w:rsidRPr="0027770B" w14:paraId="721146A3" w14:textId="77777777" w:rsidTr="0027770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5A71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JAM-W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7831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0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462D328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79D3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2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7AC1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11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158E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8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C173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42F4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12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4CF4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2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FCF7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3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5EC7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1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EA56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30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AA41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34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3E41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24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17C2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25636</w:t>
            </w:r>
          </w:p>
        </w:tc>
      </w:tr>
      <w:tr w:rsidR="0027770B" w:rsidRPr="0027770B" w14:paraId="08D1AEB2" w14:textId="77777777" w:rsidTr="0027770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E144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JAM-PT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9F89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F63B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2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15FF666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6D0A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12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E523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10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34A6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A256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10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BBDF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1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32F5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4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856B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1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3E59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27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E36D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31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B99F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21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C755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22714</w:t>
            </w:r>
          </w:p>
        </w:tc>
      </w:tr>
      <w:tr w:rsidR="0027770B" w:rsidRPr="0027770B" w14:paraId="6A518ECD" w14:textId="77777777" w:rsidTr="0027770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A515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 xml:space="preserve">SCRO-TB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FCF6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1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4FCB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2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0433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4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F88F044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5570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3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A9E4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7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6193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32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24C3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10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16F1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2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0E0B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7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8473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53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226B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56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3944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46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A9BC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46888</w:t>
            </w:r>
          </w:p>
        </w:tc>
      </w:tr>
      <w:tr w:rsidR="0027770B" w:rsidRPr="0027770B" w14:paraId="3DB00983" w14:textId="77777777" w:rsidTr="0027770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31D4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SCRO-K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6650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2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CBCE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2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4EEA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2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3FDF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0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C973830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4BAC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4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F534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30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9F22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8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D3FC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5551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5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FE6A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50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D0E5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53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B75C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44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19EB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44514</w:t>
            </w:r>
          </w:p>
        </w:tc>
      </w:tr>
      <w:tr w:rsidR="0027770B" w:rsidRPr="0027770B" w14:paraId="5E1F316D" w14:textId="77777777" w:rsidTr="0027770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C8D3" w14:textId="11D67F33" w:rsidR="0027770B" w:rsidRPr="0027770B" w:rsidRDefault="009D5B1F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S</w:t>
            </w:r>
            <w:r w:rsidR="0027770B"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B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FF25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0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2CFF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0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0475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3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E3D5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1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285E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0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9BA444A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8FD1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11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22F7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0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0FA3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0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92A5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1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80C9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30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7C62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34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7B84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22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4E77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26631</w:t>
            </w:r>
          </w:p>
        </w:tc>
      </w:tr>
      <w:tr w:rsidR="0027770B" w:rsidRPr="0027770B" w14:paraId="79168426" w14:textId="77777777" w:rsidTr="0027770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08B9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9126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0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4707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2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CAC9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2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4296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1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257E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4B09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1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65E6046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4CA0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10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5EE2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20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C5E4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14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81BD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11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F532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15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4839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6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6A00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12658</w:t>
            </w:r>
          </w:p>
        </w:tc>
      </w:tr>
      <w:tr w:rsidR="0027770B" w:rsidRPr="0027770B" w14:paraId="74772C75" w14:textId="77777777" w:rsidTr="0027770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9346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 xml:space="preserve">GUAD-P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CCCE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D5B9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6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00B5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1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0C2E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4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EDD2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05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521B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3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8DDB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4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17ADF4E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7785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0E65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2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1F46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26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6717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33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D311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21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1ABA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23694</w:t>
            </w:r>
          </w:p>
        </w:tc>
      </w:tr>
      <w:tr w:rsidR="0027770B" w:rsidRPr="0027770B" w14:paraId="176A97FE" w14:textId="77777777" w:rsidTr="0027770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6B02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GUAD-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F1C9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0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7F7E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C595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1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E9E7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0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17A9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0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98F1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1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3AA1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1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0D9B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9DFA1FD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46F8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1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6CB0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39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788D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43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802E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33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3F12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35976</w:t>
            </w:r>
          </w:p>
        </w:tc>
      </w:tr>
      <w:tr w:rsidR="0027770B" w:rsidRPr="0027770B" w14:paraId="62F3CD5F" w14:textId="77777777" w:rsidTr="0027770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A7E3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GUAD-S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ADA5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6849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1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8E16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4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CC77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CF56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1BD7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2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DBD9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1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FE61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3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B452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1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036628B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1D2D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31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2768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37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A3C2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25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47A8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25794</w:t>
            </w:r>
          </w:p>
        </w:tc>
      </w:tr>
      <w:tr w:rsidR="0027770B" w:rsidRPr="0027770B" w14:paraId="099CD243" w14:textId="77777777" w:rsidTr="0027770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B172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M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2687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1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C0CA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5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E49F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4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5611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2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ADC1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1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AE50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2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0DCD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2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4A09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5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2FEF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B69F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0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F63C096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17A2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2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4CDB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2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77CD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23814</w:t>
            </w:r>
          </w:p>
        </w:tc>
      </w:tr>
      <w:tr w:rsidR="0027770B" w:rsidRPr="0027770B" w14:paraId="76FEA6B9" w14:textId="77777777" w:rsidTr="0027770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FF32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B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1D78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6B8B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A35E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2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07E4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2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9F41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49F8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1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8244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1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3602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1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B341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BE39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2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62FA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1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3C3FB98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C9D7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9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0BDA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29200</w:t>
            </w:r>
          </w:p>
        </w:tc>
      </w:tr>
      <w:tr w:rsidR="0027770B" w:rsidRPr="0027770B" w14:paraId="04AAA079" w14:textId="77777777" w:rsidTr="0027770B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0311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6064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1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C587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0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A6C7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1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1F38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0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9C27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8B44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1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765C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8C47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4601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2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4F68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1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27B7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0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76A3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0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8843F47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6E92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0.16383</w:t>
            </w:r>
          </w:p>
        </w:tc>
      </w:tr>
      <w:tr w:rsidR="0027770B" w:rsidRPr="0027770B" w14:paraId="658318DA" w14:textId="77777777" w:rsidTr="0027770B">
        <w:trPr>
          <w:trHeight w:val="444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AF5BC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BAR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1F47B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07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CDB97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19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0FF95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8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9B4CB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3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9BC65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38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D30DB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29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803F2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4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C3234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08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EE62F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04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16520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25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1647A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24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86CB8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FA4DC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02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2DC479D8" w14:textId="77777777" w:rsidR="0027770B" w:rsidRPr="0027770B" w:rsidRDefault="0027770B" w:rsidP="0027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27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</w:tr>
    </w:tbl>
    <w:p w14:paraId="222086C1" w14:textId="77777777" w:rsidR="00487996" w:rsidRDefault="00487996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CF98C84" w14:textId="1C5D201D" w:rsidR="00A7684D" w:rsidRDefault="00C65B13" w:rsidP="00A7684D">
      <w:pPr>
        <w:spacing w:line="480" w:lineRule="auto"/>
        <w:jc w:val="both"/>
        <w:rPr>
          <w:ins w:id="6" w:author="Quentin" w:date="2017-07-21T17:27:00Z"/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Appendix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Pr="007E56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alyses of molecular variance (AMOVA) for COI (left) and microsatellites </w:t>
      </w:r>
      <w:r w:rsidRPr="00024F61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right). S</w:t>
      </w:r>
      <w:r w:rsidRPr="00024F61">
        <w:rPr>
          <w:rFonts w:ascii="Times New Roman" w:hAnsi="Times New Roman" w:cs="Times New Roman"/>
          <w:sz w:val="24"/>
          <w:szCs w:val="24"/>
          <w:lang w:val="en-US"/>
        </w:rPr>
        <w:t>ignificanc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24F61">
        <w:rPr>
          <w:rFonts w:ascii="Times New Roman" w:hAnsi="Times New Roman" w:cs="Times New Roman"/>
          <w:sz w:val="24"/>
          <w:szCs w:val="24"/>
          <w:lang w:val="en-US"/>
        </w:rPr>
        <w:t xml:space="preserve"> of Φ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Pr="00024F61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s were determined by</w:t>
      </w:r>
      <w:r w:rsidRPr="00024F61">
        <w:rPr>
          <w:rFonts w:ascii="Times New Roman" w:hAnsi="Times New Roman" w:cs="Times New Roman"/>
          <w:sz w:val="24"/>
          <w:szCs w:val="24"/>
          <w:lang w:val="en-US"/>
        </w:rPr>
        <w:t xml:space="preserve"> permutation test</w:t>
      </w:r>
      <w:r>
        <w:rPr>
          <w:rFonts w:ascii="Times New Roman" w:hAnsi="Times New Roman" w:cs="Times New Roman"/>
          <w:sz w:val="24"/>
          <w:szCs w:val="24"/>
          <w:lang w:val="en-US"/>
        </w:rPr>
        <w:t>s (</w:t>
      </w:r>
      <w:r w:rsidRPr="00024F61">
        <w:rPr>
          <w:rFonts w:ascii="Times New Roman" w:hAnsi="Times New Roman" w:cs="Times New Roman"/>
          <w:sz w:val="24"/>
          <w:szCs w:val="24"/>
          <w:lang w:val="en-US"/>
        </w:rPr>
        <w:t xml:space="preserve">10,000 randomizations). </w:t>
      </w:r>
      <w:del w:id="7" w:author="Quentin" w:date="2017-07-21T17:27:00Z">
        <w:r w:rsidRPr="00024F61" w:rsidDel="00A7684D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Regions for AMOVA </w:delText>
        </w:r>
        <w:r w:rsidDel="00A7684D">
          <w:rPr>
            <w:rFonts w:ascii="Times New Roman" w:hAnsi="Times New Roman" w:cs="Times New Roman"/>
            <w:sz w:val="24"/>
            <w:szCs w:val="24"/>
            <w:lang w:val="en-US"/>
          </w:rPr>
          <w:delText>were defined as</w:delText>
        </w:r>
        <w:r w:rsidRPr="00024F61" w:rsidDel="00A7684D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Region 1 (Panama, Jamaica, St Croix), Region 2 (St Barthélemy, Antigua, Gua</w:delText>
        </w:r>
        <w:r w:rsidDel="00A7684D">
          <w:rPr>
            <w:rFonts w:ascii="Times New Roman" w:hAnsi="Times New Roman" w:cs="Times New Roman"/>
            <w:sz w:val="24"/>
            <w:szCs w:val="24"/>
            <w:lang w:val="en-US"/>
          </w:rPr>
          <w:delText>deloupe) and Region 3 (Martinique</w:delText>
        </w:r>
        <w:r w:rsidRPr="00024F61" w:rsidDel="00A7684D">
          <w:rPr>
            <w:rFonts w:ascii="Times New Roman" w:hAnsi="Times New Roman" w:cs="Times New Roman"/>
            <w:sz w:val="24"/>
            <w:szCs w:val="24"/>
            <w:lang w:val="en-US"/>
          </w:rPr>
          <w:delText>, Grenadines, Barbados).</w:delText>
        </w:r>
      </w:del>
      <w:ins w:id="8" w:author="Quentin" w:date="2017-07-21T17:27:00Z">
        <w:r w:rsidR="00A7684D" w:rsidRPr="00A7684D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="00A7684D">
          <w:rPr>
            <w:rFonts w:ascii="Times New Roman" w:hAnsi="Times New Roman" w:cs="Times New Roman"/>
            <w:sz w:val="24"/>
            <w:szCs w:val="24"/>
            <w:lang w:val="en-US"/>
          </w:rPr>
          <w:t xml:space="preserve"> Regions were defined </w:t>
        </w:r>
        <w:r w:rsidR="00A7684D" w:rsidRPr="006F4189">
          <w:rPr>
            <w:rFonts w:ascii="Times New Roman" w:hAnsi="Times New Roman" w:cs="Times New Roman"/>
            <w:sz w:val="24"/>
            <w:szCs w:val="24"/>
            <w:lang w:val="en-US"/>
          </w:rPr>
          <w:t xml:space="preserve">according to </w:t>
        </w:r>
        <w:r w:rsidR="00A7684D">
          <w:rPr>
            <w:rFonts w:ascii="Times New Roman" w:hAnsi="Times New Roman" w:cs="Times New Roman"/>
            <w:sz w:val="24"/>
            <w:szCs w:val="24"/>
            <w:lang w:val="en-US"/>
          </w:rPr>
          <w:t>the SAMOVA analysis: Region</w:t>
        </w:r>
        <w:r w:rsidR="00A7684D" w:rsidRPr="006F4189">
          <w:rPr>
            <w:rFonts w:ascii="Times New Roman" w:hAnsi="Times New Roman" w:cs="Times New Roman"/>
            <w:sz w:val="24"/>
            <w:szCs w:val="24"/>
            <w:lang w:val="en-US"/>
          </w:rPr>
          <w:t xml:space="preserve"> 1 (</w:t>
        </w:r>
        <w:r w:rsidR="00A7684D" w:rsidRPr="00E313A8">
          <w:rPr>
            <w:rFonts w:ascii="Times New Roman" w:hAnsi="Times New Roman" w:cs="Times New Roman"/>
            <w:sz w:val="24"/>
            <w:szCs w:val="24"/>
            <w:lang w:val="en-US"/>
          </w:rPr>
          <w:t xml:space="preserve">Panama, Jamaica, St Croix, Saint </w:t>
        </w:r>
      </w:ins>
      <w:ins w:id="9" w:author="Quentin" w:date="2017-07-23T20:58:00Z">
        <w:r w:rsidR="00462DA6" w:rsidRPr="00E313A8">
          <w:rPr>
            <w:rFonts w:ascii="Times New Roman" w:hAnsi="Times New Roman" w:cs="Times New Roman"/>
            <w:sz w:val="24"/>
            <w:szCs w:val="24"/>
            <w:lang w:val="en-US"/>
          </w:rPr>
          <w:t>Barthélemy</w:t>
        </w:r>
      </w:ins>
      <w:ins w:id="10" w:author="Quentin" w:date="2017-07-21T17:27:00Z">
        <w:r w:rsidR="00A7684D" w:rsidRPr="00E313A8">
          <w:rPr>
            <w:rFonts w:ascii="Times New Roman" w:hAnsi="Times New Roman" w:cs="Times New Roman"/>
            <w:sz w:val="24"/>
            <w:szCs w:val="24"/>
            <w:lang w:val="en-US"/>
          </w:rPr>
          <w:t>, Antigua and Guadeloupe</w:t>
        </w:r>
        <w:r w:rsidR="00A7684D">
          <w:rPr>
            <w:rFonts w:ascii="Times New Roman" w:hAnsi="Times New Roman" w:cs="Times New Roman"/>
            <w:sz w:val="24"/>
            <w:szCs w:val="24"/>
            <w:lang w:val="en-US"/>
          </w:rPr>
          <w:t xml:space="preserve">), Region </w:t>
        </w:r>
        <w:r w:rsidR="00A7684D" w:rsidRPr="006F4189">
          <w:rPr>
            <w:rFonts w:ascii="Times New Roman" w:hAnsi="Times New Roman" w:cs="Times New Roman"/>
            <w:sz w:val="24"/>
            <w:szCs w:val="24"/>
            <w:lang w:val="en-US"/>
          </w:rPr>
          <w:t>2 (</w:t>
        </w:r>
        <w:proofErr w:type="spellStart"/>
        <w:r w:rsidR="00A7684D" w:rsidRPr="00E313A8">
          <w:rPr>
            <w:rFonts w:ascii="Times New Roman" w:hAnsi="Times New Roman" w:cs="Times New Roman"/>
            <w:sz w:val="24"/>
            <w:szCs w:val="24"/>
            <w:lang w:val="en-US"/>
          </w:rPr>
          <w:t>Martinica</w:t>
        </w:r>
        <w:proofErr w:type="spellEnd"/>
        <w:r w:rsidR="00A7684D" w:rsidRPr="00E313A8">
          <w:rPr>
            <w:rFonts w:ascii="Times New Roman" w:hAnsi="Times New Roman" w:cs="Times New Roman"/>
            <w:sz w:val="24"/>
            <w:szCs w:val="24"/>
            <w:lang w:val="en-US"/>
          </w:rPr>
          <w:t xml:space="preserve">, </w:t>
        </w:r>
        <w:proofErr w:type="spellStart"/>
        <w:r w:rsidR="00A7684D" w:rsidRPr="00E313A8">
          <w:rPr>
            <w:rFonts w:ascii="Times New Roman" w:hAnsi="Times New Roman" w:cs="Times New Roman"/>
            <w:sz w:val="24"/>
            <w:szCs w:val="24"/>
            <w:lang w:val="en-US"/>
          </w:rPr>
          <w:t>Bequia</w:t>
        </w:r>
        <w:proofErr w:type="spellEnd"/>
        <w:r w:rsidR="00A7684D" w:rsidRPr="00E313A8">
          <w:rPr>
            <w:rFonts w:ascii="Times New Roman" w:hAnsi="Times New Roman" w:cs="Times New Roman"/>
            <w:sz w:val="24"/>
            <w:szCs w:val="24"/>
            <w:lang w:val="en-US"/>
          </w:rPr>
          <w:t xml:space="preserve">, </w:t>
        </w:r>
        <w:proofErr w:type="spellStart"/>
        <w:r w:rsidR="00A7684D" w:rsidRPr="00E313A8">
          <w:rPr>
            <w:rFonts w:ascii="Times New Roman" w:hAnsi="Times New Roman" w:cs="Times New Roman"/>
            <w:sz w:val="24"/>
            <w:szCs w:val="24"/>
            <w:lang w:val="en-US"/>
          </w:rPr>
          <w:t>Canouan</w:t>
        </w:r>
        <w:proofErr w:type="spellEnd"/>
        <w:r w:rsidR="00A7684D" w:rsidRPr="00E313A8">
          <w:rPr>
            <w:rFonts w:ascii="Times New Roman" w:hAnsi="Times New Roman" w:cs="Times New Roman"/>
            <w:sz w:val="24"/>
            <w:szCs w:val="24"/>
            <w:lang w:val="en-US"/>
          </w:rPr>
          <w:t xml:space="preserve"> and Barbados</w:t>
        </w:r>
        <w:r w:rsidR="00A7684D">
          <w:rPr>
            <w:rFonts w:ascii="Times New Roman" w:hAnsi="Times New Roman" w:cs="Times New Roman"/>
            <w:sz w:val="24"/>
            <w:szCs w:val="24"/>
            <w:lang w:val="en-US"/>
          </w:rPr>
          <w:t>)</w:t>
        </w:r>
        <w:r w:rsidR="00A7684D" w:rsidRPr="006F4189">
          <w:rPr>
            <w:rFonts w:ascii="Times New Roman" w:hAnsi="Times New Roman" w:cs="Times New Roman"/>
            <w:sz w:val="24"/>
            <w:szCs w:val="24"/>
            <w:lang w:val="en-US"/>
          </w:rPr>
          <w:t>.</w:t>
        </w:r>
        <w:bookmarkStart w:id="11" w:name="_GoBack"/>
        <w:bookmarkEnd w:id="11"/>
      </w:ins>
    </w:p>
    <w:p w14:paraId="5A40B9B0" w14:textId="541BA5DF" w:rsidR="00C65B13" w:rsidRDefault="00C65B13" w:rsidP="00C65B13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5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1065"/>
        <w:gridCol w:w="1375"/>
        <w:gridCol w:w="1220"/>
        <w:gridCol w:w="960"/>
        <w:gridCol w:w="1520"/>
        <w:gridCol w:w="778"/>
        <w:gridCol w:w="1142"/>
        <w:gridCol w:w="1100"/>
        <w:gridCol w:w="1040"/>
        <w:gridCol w:w="1480"/>
      </w:tblGrid>
      <w:tr w:rsidR="00024F61" w:rsidRPr="00024F61" w14:paraId="7E9C771C" w14:textId="77777777" w:rsidTr="00024F61">
        <w:trPr>
          <w:trHeight w:val="528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E4EC9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fr-BE" w:eastAsia="fr-BE"/>
              </w:rPr>
              <w:t>D. primitivus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16975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CO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791AF" w14:textId="2CD0D55F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del w:id="12" w:author="Quentin" w:date="2017-06-27T16:39:00Z">
              <w:r w:rsidRPr="00024F61" w:rsidDel="000640D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fr-BE" w:eastAsia="fr-BE"/>
                </w:rPr>
                <w:delText>p</w:delText>
              </w:r>
            </w:del>
            <w:ins w:id="13" w:author="Quentin" w:date="2017-06-27T16:39:00Z">
              <w:r w:rsidR="000640D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fr-BE" w:eastAsia="fr-BE"/>
                </w:rPr>
                <w:t>P</w:t>
              </w:r>
            </w:ins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CBADE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Varianc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79BDBF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% of variation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14631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Microsatellite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E9EBD" w14:textId="3CE1FD6B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del w:id="14" w:author="Quentin" w:date="2017-06-27T16:40:00Z">
              <w:r w:rsidRPr="00024F61" w:rsidDel="000640D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fr-BE" w:eastAsia="fr-BE"/>
                </w:rPr>
                <w:delText>p</w:delText>
              </w:r>
            </w:del>
            <w:ins w:id="15" w:author="Quentin" w:date="2017-06-27T16:40:00Z">
              <w:r w:rsidR="000640D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fr-BE" w:eastAsia="fr-BE"/>
                </w:rPr>
                <w:t>P</w:t>
              </w:r>
            </w:ins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CA9CE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Varianc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B021A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% of variation</w:t>
            </w:r>
          </w:p>
        </w:tc>
      </w:tr>
      <w:tr w:rsidR="00024F61" w:rsidRPr="00024F61" w14:paraId="01F67730" w14:textId="77777777" w:rsidTr="00024F61">
        <w:trPr>
          <w:trHeight w:val="52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5AF1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proofErr w:type="spellStart"/>
            <w:r w:rsidRPr="0002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mong</w:t>
            </w:r>
            <w:proofErr w:type="spellEnd"/>
            <w:r w:rsidRPr="0002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 xml:space="preserve"> </w:t>
            </w:r>
            <w:proofErr w:type="spellStart"/>
            <w:r w:rsidRPr="0002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regions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AD70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BE" w:eastAsia="fr-BE"/>
              </w:rPr>
              <w:t>Φ</w:t>
            </w:r>
            <w:r w:rsidRPr="00024F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fr-BE" w:eastAsia="fr-BE"/>
              </w:rPr>
              <w:t>C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6C05" w14:textId="41BB0D96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del w:id="16" w:author="Quentin" w:date="2017-07-21T17:28:00Z">
              <w:r w:rsidRPr="00024F61" w:rsidDel="00A7684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delText>0.629</w:delText>
              </w:r>
            </w:del>
            <w:ins w:id="17" w:author="Quentin" w:date="2017-07-21T17:43:00Z">
              <w:r w:rsidR="00C41076">
                <w:t xml:space="preserve"> </w:t>
              </w:r>
              <w:r w:rsidR="00C4107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0.666</w:t>
              </w:r>
            </w:ins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B67C" w14:textId="0D412B91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9581" w14:textId="1AE575D6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del w:id="18" w:author="Quentin" w:date="2017-07-21T17:28:00Z">
              <w:r w:rsidRPr="00024F61" w:rsidDel="00A7684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delText>2.60</w:delText>
              </w:r>
            </w:del>
            <w:ins w:id="19" w:author="Quentin" w:date="2017-07-21T17:44:00Z">
              <w:r w:rsidR="005A310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3.65</w:t>
              </w:r>
            </w:ins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DA4343" w14:textId="08D3DA8D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del w:id="20" w:author="Quentin" w:date="2017-07-21T17:28:00Z">
              <w:r w:rsidRPr="00024F61" w:rsidDel="00A7684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delText>62.9</w:delText>
              </w:r>
            </w:del>
            <w:ins w:id="21" w:author="Quentin" w:date="2017-07-21T17:46:00Z">
              <w:r w:rsidR="009D7D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66.6</w:t>
              </w:r>
            </w:ins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5388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BE" w:eastAsia="fr-BE"/>
              </w:rPr>
              <w:t>F</w:t>
            </w:r>
            <w:r w:rsidRPr="00024F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fr-BE" w:eastAsia="fr-BE"/>
              </w:rPr>
              <w:t>C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5B5A" w14:textId="4B4745BF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del w:id="22" w:author="Quentin" w:date="2017-07-21T17:28:00Z">
              <w:r w:rsidRPr="00024F61" w:rsidDel="00A7684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delText>0.0164</w:delText>
              </w:r>
            </w:del>
            <w:ins w:id="23" w:author="Quentin" w:date="2017-07-21T18:12:00Z">
              <w:r w:rsidR="00E050D1">
                <w:t xml:space="preserve"> </w:t>
              </w:r>
              <w:r w:rsidR="00E050D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0.</w:t>
              </w:r>
              <w:r w:rsidR="00E050D1" w:rsidRPr="00E050D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026</w:t>
              </w:r>
              <w:r w:rsidR="00E050D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1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6876" w14:textId="4FDBAB3A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2566" w14:textId="3C0C14B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del w:id="24" w:author="Quentin" w:date="2017-07-21T17:28:00Z">
              <w:r w:rsidRPr="00024F61" w:rsidDel="00A7684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delText>0.067</w:delText>
              </w:r>
            </w:del>
            <w:ins w:id="25" w:author="Quentin" w:date="2017-07-21T18:14:00Z">
              <w:r w:rsidR="00F9001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0.109</w:t>
              </w:r>
            </w:ins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8C2D" w14:textId="36837903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del w:id="26" w:author="Quentin" w:date="2017-07-21T17:28:00Z">
              <w:r w:rsidRPr="00024F61" w:rsidDel="00A7684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delText>1.6</w:delText>
              </w:r>
            </w:del>
            <w:ins w:id="27" w:author="Quentin" w:date="2017-07-21T18:15:00Z">
              <w:r w:rsidR="00F9001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3</w:t>
              </w:r>
            </w:ins>
          </w:p>
        </w:tc>
      </w:tr>
      <w:tr w:rsidR="00024F61" w:rsidRPr="00024F61" w14:paraId="7F307B6C" w14:textId="77777777" w:rsidTr="00024F61">
        <w:trPr>
          <w:trHeight w:val="52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21EF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proofErr w:type="spellStart"/>
            <w:r w:rsidRPr="0002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mong</w:t>
            </w:r>
            <w:proofErr w:type="spellEnd"/>
            <w:r w:rsidRPr="0002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 xml:space="preserve"> populations </w:t>
            </w:r>
            <w:proofErr w:type="spellStart"/>
            <w:r w:rsidRPr="0002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within</w:t>
            </w:r>
            <w:proofErr w:type="spellEnd"/>
            <w:r w:rsidRPr="0002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 xml:space="preserve"> </w:t>
            </w:r>
            <w:proofErr w:type="spellStart"/>
            <w:r w:rsidRPr="0002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regions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C231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BE" w:eastAsia="fr-BE"/>
              </w:rPr>
              <w:t>Φ</w:t>
            </w:r>
            <w:r w:rsidRPr="00024F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fr-BE" w:eastAsia="fr-BE"/>
              </w:rPr>
              <w:t>S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9FA6" w14:textId="0625F92C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del w:id="28" w:author="Quentin" w:date="2017-07-21T17:28:00Z">
              <w:r w:rsidRPr="00024F61" w:rsidDel="00A7684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delText>0.065</w:delText>
              </w:r>
            </w:del>
            <w:ins w:id="29" w:author="Quentin" w:date="2017-07-21T17:44:00Z">
              <w:r w:rsidR="00C41076">
                <w:t xml:space="preserve"> </w:t>
              </w:r>
              <w:r w:rsidR="00C4107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0.205</w:t>
              </w:r>
            </w:ins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98F2" w14:textId="79D4C374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&lt;0.0</w:t>
            </w:r>
            <w:ins w:id="30" w:author="Quentin" w:date="2017-07-21T17:44:00Z">
              <w:r w:rsidR="00C4107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0</w:t>
              </w:r>
            </w:ins>
            <w:r w:rsidRPr="0002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3648" w14:textId="6FE64371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del w:id="31" w:author="Quentin" w:date="2017-07-21T17:28:00Z">
              <w:r w:rsidRPr="00024F61" w:rsidDel="00A7684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delText>0.10</w:delText>
              </w:r>
            </w:del>
            <w:ins w:id="32" w:author="Quentin" w:date="2017-07-21T17:45:00Z">
              <w:r w:rsidR="005A310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0.38</w:t>
              </w:r>
            </w:ins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03551A" w14:textId="4273F624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del w:id="33" w:author="Quentin" w:date="2017-07-21T17:28:00Z">
              <w:r w:rsidRPr="00024F61" w:rsidDel="00A7684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delText>2.4</w:delText>
              </w:r>
            </w:del>
            <w:ins w:id="34" w:author="Quentin" w:date="2017-07-21T17:46:00Z">
              <w:r w:rsidR="009D7D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6.9</w:t>
              </w:r>
            </w:ins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A454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BE" w:eastAsia="fr-BE"/>
              </w:rPr>
              <w:t>F</w:t>
            </w:r>
            <w:r w:rsidRPr="00024F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fr-BE" w:eastAsia="fr-BE"/>
              </w:rPr>
              <w:t>S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1B34" w14:textId="04C79812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del w:id="35" w:author="Quentin" w:date="2017-07-21T17:28:00Z">
              <w:r w:rsidRPr="00024F61" w:rsidDel="00A7684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delText>0.0264</w:delText>
              </w:r>
            </w:del>
            <w:ins w:id="36" w:author="Quentin" w:date="2017-07-21T18:13:00Z">
              <w:r w:rsidR="00BA23EE">
                <w:t xml:space="preserve"> </w:t>
              </w:r>
              <w:r w:rsidR="00BA23E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0.</w:t>
              </w:r>
              <w:r w:rsidR="00BA23EE" w:rsidRPr="00BA23E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0285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A14A" w14:textId="3944BBAB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500E" w14:textId="6CC63B55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del w:id="37" w:author="Quentin" w:date="2017-07-21T17:28:00Z">
              <w:r w:rsidRPr="00024F61" w:rsidDel="00A7684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delText>0,107</w:delText>
              </w:r>
            </w:del>
            <w:ins w:id="38" w:author="Quentin" w:date="2017-07-21T18:15:00Z">
              <w:r w:rsidR="00F9001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0.116</w:t>
              </w:r>
            </w:ins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D718" w14:textId="0BDF2484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del w:id="39" w:author="Quentin" w:date="2017-07-21T17:28:00Z">
              <w:r w:rsidRPr="00024F61" w:rsidDel="00A7684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delText>2.6</w:delText>
              </w:r>
            </w:del>
            <w:ins w:id="40" w:author="Quentin" w:date="2017-07-21T18:15:00Z">
              <w:r w:rsidR="00F9001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3</w:t>
              </w:r>
            </w:ins>
          </w:p>
        </w:tc>
      </w:tr>
      <w:tr w:rsidR="00024F61" w:rsidRPr="00024F61" w14:paraId="3865A271" w14:textId="77777777" w:rsidTr="00024F61">
        <w:trPr>
          <w:trHeight w:val="528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BD7EC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proofErr w:type="spellStart"/>
            <w:r w:rsidRPr="0002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Within</w:t>
            </w:r>
            <w:proofErr w:type="spellEnd"/>
            <w:r w:rsidRPr="0002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 xml:space="preserve"> population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72B9D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BE" w:eastAsia="fr-BE"/>
              </w:rPr>
              <w:t>Φ</w:t>
            </w:r>
            <w:r w:rsidRPr="00024F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fr-BE" w:eastAsia="fr-BE"/>
              </w:rPr>
              <w:t>ST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0E654" w14:textId="5DF53076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del w:id="41" w:author="Quentin" w:date="2017-07-21T17:28:00Z">
              <w:r w:rsidRPr="00024F61" w:rsidDel="00A7684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delText>0.653</w:delText>
              </w:r>
            </w:del>
            <w:ins w:id="42" w:author="Quentin" w:date="2017-07-21T17:43:00Z">
              <w:r w:rsidR="00C41076">
                <w:t xml:space="preserve"> </w:t>
              </w:r>
              <w:r w:rsidR="00C4107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0.734</w:t>
              </w:r>
            </w:ins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0E927" w14:textId="2CA744C8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&lt;0.00</w:t>
            </w:r>
            <w:del w:id="43" w:author="Quentin" w:date="2017-07-21T17:44:00Z">
              <w:r w:rsidRPr="00024F61" w:rsidDel="00C4107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delText>0</w:delText>
              </w:r>
            </w:del>
            <w:r w:rsidRPr="0002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D3F54" w14:textId="6FB648CC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del w:id="44" w:author="Quentin" w:date="2017-07-21T17:28:00Z">
              <w:r w:rsidRPr="00024F61" w:rsidDel="00A7684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delText>1.43</w:delText>
              </w:r>
            </w:del>
            <w:ins w:id="45" w:author="Quentin" w:date="2017-07-21T17:45:00Z">
              <w:r w:rsidR="005A310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1.45</w:t>
              </w:r>
            </w:ins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B36243" w14:textId="5854F849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del w:id="46" w:author="Quentin" w:date="2017-07-21T17:28:00Z">
              <w:r w:rsidRPr="00024F61" w:rsidDel="00A7684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delText>34.7</w:delText>
              </w:r>
            </w:del>
            <w:ins w:id="47" w:author="Quentin" w:date="2017-07-21T17:46:00Z">
              <w:r w:rsidR="009D7D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26.5</w:t>
              </w:r>
            </w:ins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DA1FE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BE" w:eastAsia="fr-BE"/>
              </w:rPr>
              <w:t>F</w:t>
            </w:r>
            <w:r w:rsidRPr="00024F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fr-BE" w:eastAsia="fr-BE"/>
              </w:rPr>
              <w:t>ST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C7EA4" w14:textId="53C5F060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del w:id="48" w:author="Quentin" w:date="2017-07-21T17:28:00Z">
              <w:r w:rsidRPr="00024F61" w:rsidDel="00A7684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delText>0.0424</w:delText>
              </w:r>
            </w:del>
            <w:ins w:id="49" w:author="Quentin" w:date="2017-07-21T18:13:00Z">
              <w:r w:rsidR="00BA23E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0.054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32CAD" w14:textId="1CE062AB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5AD2E" w14:textId="0A88A084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del w:id="50" w:author="Quentin" w:date="2017-07-21T17:28:00Z">
              <w:r w:rsidRPr="00024F61" w:rsidDel="00A7684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delText>3.949</w:delText>
              </w:r>
            </w:del>
            <w:ins w:id="51" w:author="Quentin" w:date="2017-07-21T18:15:00Z">
              <w:r w:rsidR="00F9001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3.954</w:t>
              </w:r>
            </w:ins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1B0BB" w14:textId="3682A326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del w:id="52" w:author="Quentin" w:date="2017-07-21T17:28:00Z">
              <w:r w:rsidRPr="00024F61" w:rsidDel="00A7684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delText>95.8</w:delText>
              </w:r>
            </w:del>
            <w:ins w:id="53" w:author="Quentin" w:date="2017-07-21T18:15:00Z">
              <w:r w:rsidR="00F9001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97</w:t>
              </w:r>
            </w:ins>
          </w:p>
        </w:tc>
      </w:tr>
      <w:tr w:rsidR="00024F61" w:rsidRPr="00024F61" w14:paraId="5B95CD10" w14:textId="77777777" w:rsidTr="00024F61">
        <w:trPr>
          <w:trHeight w:val="52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9ED8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9D7D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6FCB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9F1A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98EA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1523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A82C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6C42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1CBB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1C68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9FE4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024F61" w:rsidRPr="00024F61" w14:paraId="6A92896A" w14:textId="77777777" w:rsidTr="00024F61">
        <w:trPr>
          <w:trHeight w:val="528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8B37C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fr-BE" w:eastAsia="fr-BE"/>
              </w:rPr>
              <w:t xml:space="preserve">M. </w:t>
            </w:r>
            <w:proofErr w:type="spellStart"/>
            <w:r w:rsidRPr="00024F6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fr-BE" w:eastAsia="fr-BE"/>
              </w:rPr>
              <w:t>ventricosa</w:t>
            </w:r>
            <w:proofErr w:type="spellEnd"/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A5944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CO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F488A" w14:textId="7F8CFA35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del w:id="54" w:author="Quentin" w:date="2017-06-27T16:40:00Z">
              <w:r w:rsidRPr="00024F61" w:rsidDel="000640D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fr-BE" w:eastAsia="fr-BE"/>
                </w:rPr>
                <w:delText>p</w:delText>
              </w:r>
            </w:del>
            <w:ins w:id="55" w:author="Quentin" w:date="2017-06-27T16:40:00Z">
              <w:r w:rsidR="000640D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fr-BE" w:eastAsia="fr-BE"/>
                </w:rPr>
                <w:t>P</w:t>
              </w:r>
            </w:ins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EB0DF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Varianc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A43394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% of variation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B8310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Microsatellite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FF5E5" w14:textId="3E2337AA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del w:id="56" w:author="Quentin" w:date="2017-06-27T16:40:00Z">
              <w:r w:rsidRPr="00024F61" w:rsidDel="000640D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fr-BE" w:eastAsia="fr-BE"/>
                </w:rPr>
                <w:delText>p</w:delText>
              </w:r>
            </w:del>
            <w:ins w:id="57" w:author="Quentin" w:date="2017-06-27T16:40:00Z">
              <w:r w:rsidR="000640D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val="fr-BE" w:eastAsia="fr-BE"/>
                </w:rPr>
                <w:t>P</w:t>
              </w:r>
            </w:ins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94069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Varianc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8DD67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% of variation</w:t>
            </w:r>
          </w:p>
        </w:tc>
      </w:tr>
      <w:tr w:rsidR="00024F61" w:rsidRPr="00024F61" w14:paraId="1BC031F4" w14:textId="77777777" w:rsidTr="00024F61">
        <w:trPr>
          <w:trHeight w:val="52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8EE9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proofErr w:type="spellStart"/>
            <w:r w:rsidRPr="0002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mong</w:t>
            </w:r>
            <w:proofErr w:type="spellEnd"/>
            <w:r w:rsidRPr="0002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 xml:space="preserve"> </w:t>
            </w:r>
            <w:proofErr w:type="spellStart"/>
            <w:r w:rsidRPr="0002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regions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4D98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BE" w:eastAsia="fr-BE"/>
              </w:rPr>
              <w:t>Φ</w:t>
            </w:r>
            <w:r w:rsidRPr="00024F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fr-BE" w:eastAsia="fr-BE"/>
              </w:rPr>
              <w:t>C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AEF7" w14:textId="1DCAE436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-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FF0B" w14:textId="0B1B89AD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del w:id="58" w:author="Quentin" w:date="2017-07-21T17:29:00Z">
              <w:r w:rsidRPr="00024F61" w:rsidDel="00A7684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delText>0.50</w:delText>
              </w:r>
            </w:del>
            <w:ins w:id="59" w:author="Quentin" w:date="2017-07-21T18:03:00Z">
              <w:r w:rsidR="00FA338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0.53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FD25" w14:textId="31218A0B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B25E78" w14:textId="2177904D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D5F7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BE" w:eastAsia="fr-BE"/>
              </w:rPr>
              <w:t>F</w:t>
            </w:r>
            <w:r w:rsidRPr="00024F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fr-BE" w:eastAsia="fr-BE"/>
              </w:rPr>
              <w:t>C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63A9" w14:textId="29DF2DC6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</w:t>
            </w:r>
            <w:ins w:id="60" w:author="Quentin" w:date="2017-07-21T18:39:00Z">
              <w:r w:rsidR="00F96A8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00</w:t>
              </w:r>
            </w:ins>
            <w:r w:rsidRPr="0002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18D8" w14:textId="46879364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del w:id="61" w:author="Quentin" w:date="2017-07-21T17:29:00Z">
              <w:r w:rsidRPr="00024F61" w:rsidDel="00A7684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delText>0.14</w:delText>
              </w:r>
            </w:del>
            <w:ins w:id="62" w:author="Quentin" w:date="2017-07-21T18:40:00Z">
              <w:r w:rsidR="00F96A8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0.42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F721" w14:textId="5A2E439C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</w:t>
            </w:r>
            <w:ins w:id="63" w:author="Quentin" w:date="2017-07-21T18:40:00Z">
              <w:r w:rsidR="00F96A8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0</w:t>
              </w:r>
            </w:ins>
            <w:r w:rsidRPr="0002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6C9B" w14:textId="3BE4A12C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</w:t>
            </w:r>
            <w:ins w:id="64" w:author="Quentin" w:date="2017-07-21T18:41:00Z">
              <w:r w:rsidR="00F96A8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0</w:t>
              </w:r>
            </w:ins>
            <w:r w:rsidRPr="0002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</w:t>
            </w:r>
          </w:p>
        </w:tc>
      </w:tr>
      <w:tr w:rsidR="00024F61" w:rsidRPr="00024F61" w14:paraId="1E251817" w14:textId="77777777" w:rsidTr="00024F61">
        <w:trPr>
          <w:trHeight w:val="52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2799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proofErr w:type="spellStart"/>
            <w:r w:rsidRPr="0002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mong</w:t>
            </w:r>
            <w:proofErr w:type="spellEnd"/>
            <w:r w:rsidRPr="0002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 xml:space="preserve"> populations </w:t>
            </w:r>
            <w:proofErr w:type="spellStart"/>
            <w:r w:rsidRPr="0002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within</w:t>
            </w:r>
            <w:proofErr w:type="spellEnd"/>
            <w:r w:rsidRPr="0002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 xml:space="preserve"> </w:t>
            </w:r>
            <w:proofErr w:type="spellStart"/>
            <w:r w:rsidRPr="0002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regions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D6C7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BE" w:eastAsia="fr-BE"/>
              </w:rPr>
              <w:t>Φ</w:t>
            </w:r>
            <w:r w:rsidRPr="00024F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fr-BE" w:eastAsia="fr-BE"/>
              </w:rPr>
              <w:t>S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3AA1" w14:textId="1556A3C6" w:rsidR="00024F61" w:rsidRPr="00024F61" w:rsidRDefault="00024F61" w:rsidP="00A76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0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FE04" w14:textId="3A7D5CC8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del w:id="65" w:author="Quentin" w:date="2017-07-21T17:29:00Z">
              <w:r w:rsidRPr="00024F61" w:rsidDel="00A7684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delText>0.26</w:delText>
              </w:r>
            </w:del>
            <w:ins w:id="66" w:author="Quentin" w:date="2017-07-21T18:03:00Z">
              <w:r w:rsidR="00FA338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0.23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BCE3" w14:textId="6EB99698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CD3DB6" w14:textId="02E7965E" w:rsidR="00024F61" w:rsidRPr="00024F61" w:rsidRDefault="00024F61" w:rsidP="00A76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0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42A9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BE" w:eastAsia="fr-BE"/>
              </w:rPr>
              <w:t>F</w:t>
            </w:r>
            <w:r w:rsidRPr="00024F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fr-BE" w:eastAsia="fr-BE"/>
              </w:rPr>
              <w:t>S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3B8A" w14:textId="4D7735F8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F792" w14:textId="20A39C89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&lt;0.00</w:t>
            </w:r>
            <w:del w:id="67" w:author="Quentin" w:date="2017-07-21T18:40:00Z">
              <w:r w:rsidRPr="00024F61" w:rsidDel="00F96A8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delText>0</w:delText>
              </w:r>
            </w:del>
            <w:r w:rsidRPr="0002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7F18" w14:textId="6C258CD1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del w:id="68" w:author="Quentin" w:date="2017-07-21T17:29:00Z">
              <w:r w:rsidRPr="00024F61" w:rsidDel="00A7684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delText>0,024</w:delText>
              </w:r>
            </w:del>
            <w:ins w:id="69" w:author="Quentin" w:date="2017-07-21T18:42:00Z">
              <w:r w:rsidR="000634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0.026</w:t>
              </w:r>
            </w:ins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9A80" w14:textId="42F1F6E1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del w:id="70" w:author="Quentin" w:date="2017-07-21T18:41:00Z">
              <w:r w:rsidRPr="00024F61" w:rsidDel="00F96A8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delText>0.7</w:delText>
              </w:r>
            </w:del>
            <w:ins w:id="71" w:author="Quentin" w:date="2017-07-21T18:41:00Z">
              <w:r w:rsidR="00F96A8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1</w:t>
              </w:r>
            </w:ins>
          </w:p>
        </w:tc>
      </w:tr>
      <w:tr w:rsidR="00024F61" w:rsidRPr="00024F61" w14:paraId="01933432" w14:textId="77777777" w:rsidTr="00024F61">
        <w:trPr>
          <w:trHeight w:val="528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9D9F0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proofErr w:type="spellStart"/>
            <w:r w:rsidRPr="0002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Within</w:t>
            </w:r>
            <w:proofErr w:type="spellEnd"/>
            <w:r w:rsidRPr="00024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 xml:space="preserve"> population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A8CC6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BE" w:eastAsia="fr-BE"/>
              </w:rPr>
              <w:t>Φ</w:t>
            </w:r>
            <w:r w:rsidRPr="00024F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fr-BE" w:eastAsia="fr-BE"/>
              </w:rPr>
              <w:t>ST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777CC" w14:textId="37D5A504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0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BAE38" w14:textId="72BBFE8E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75D67" w14:textId="60D333D0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.6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372810" w14:textId="09805710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 99.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8D118" w14:textId="77777777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BE" w:eastAsia="fr-BE"/>
              </w:rPr>
              <w:t>F</w:t>
            </w:r>
            <w:r w:rsidRPr="00024F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fr-BE" w:eastAsia="fr-BE"/>
              </w:rPr>
              <w:t>ST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A531E" w14:textId="2381D2FA" w:rsidR="00024F61" w:rsidRPr="00024F61" w:rsidRDefault="00024F61" w:rsidP="00F9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proofErr w:type="gramStart"/>
            <w:r w:rsidRPr="0002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</w:t>
            </w:r>
            <w:proofErr w:type="gramEnd"/>
            <w:del w:id="72" w:author="Quentin" w:date="2017-07-21T18:40:00Z">
              <w:r w:rsidRPr="00024F61" w:rsidDel="00F96A8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delText>009</w:delText>
              </w:r>
            </w:del>
            <w:ins w:id="73" w:author="Quentin" w:date="2017-07-21T18:40:00Z">
              <w:r w:rsidR="00F96A80" w:rsidRPr="00024F6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00</w:t>
              </w:r>
              <w:r w:rsidR="00F96A8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8</w:t>
              </w:r>
            </w:ins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39818" w14:textId="3FB8E6DF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&lt;0.00</w:t>
            </w:r>
            <w:del w:id="74" w:author="Quentin" w:date="2017-07-21T18:40:00Z">
              <w:r w:rsidRPr="00024F61" w:rsidDel="00F96A8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delText>0</w:delText>
              </w:r>
            </w:del>
            <w:r w:rsidRPr="0002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E7D4D" w14:textId="05E266D2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024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3.1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9CFBD" w14:textId="6E3D7818" w:rsidR="00024F61" w:rsidRPr="00024F61" w:rsidRDefault="00024F61" w:rsidP="00024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del w:id="75" w:author="Quentin" w:date="2017-07-21T18:41:00Z">
              <w:r w:rsidRPr="00024F61" w:rsidDel="005F50E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delText>99.2</w:delText>
              </w:r>
            </w:del>
            <w:ins w:id="76" w:author="Quentin" w:date="2017-07-21T18:41:00Z">
              <w:r w:rsidR="005F50E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98.9</w:t>
              </w:r>
            </w:ins>
            <w:ins w:id="77" w:author="Quentin" w:date="2017-07-21T18:42:00Z">
              <w:r w:rsidR="005F50E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fr-BE" w:eastAsia="fr-BE"/>
                </w:rPr>
                <w:t>9</w:t>
              </w:r>
            </w:ins>
          </w:p>
        </w:tc>
      </w:tr>
    </w:tbl>
    <w:p w14:paraId="2590F393" w14:textId="77777777" w:rsidR="005424EC" w:rsidRDefault="005424EC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72876C0" w14:textId="32239286" w:rsidR="00C65B13" w:rsidRPr="00D3337D" w:rsidRDefault="00C65B13" w:rsidP="00C65B13">
      <w:pPr>
        <w:spacing w:after="160" w:line="259" w:lineRule="auto"/>
        <w:rPr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Appendix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10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ΦST vs km for COI in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primitivu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reporting r and </w:t>
      </w:r>
      <w:del w:id="78" w:author="Quentin" w:date="2017-06-27T16:40:00Z">
        <w:r w:rsidDel="006C03F0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p </w:delText>
        </w:r>
      </w:del>
      <w:ins w:id="79" w:author="Quentin" w:date="2017-06-27T16:40:00Z">
        <w:r w:rsidR="006C03F0">
          <w:rPr>
            <w:rFonts w:ascii="Times New Roman" w:hAnsi="Times New Roman" w:cs="Times New Roman"/>
            <w:sz w:val="24"/>
            <w:szCs w:val="24"/>
            <w:lang w:val="en-US"/>
          </w:rPr>
          <w:t xml:space="preserve">P </w:t>
        </w:r>
      </w:ins>
      <w:r>
        <w:rPr>
          <w:rFonts w:ascii="Times New Roman" w:hAnsi="Times New Roman" w:cs="Times New Roman"/>
          <w:sz w:val="24"/>
          <w:szCs w:val="24"/>
          <w:lang w:val="en-US"/>
        </w:rPr>
        <w:t>values of the Mantel tests)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orange box corresponds to the whole data set and the green box </w:t>
      </w:r>
      <w:ins w:id="80" w:author="Quentin" w:date="2017-07-20T16:50:00Z">
        <w:r w:rsidR="00C50087">
          <w:rPr>
            <w:rFonts w:ascii="Times New Roman" w:hAnsi="Times New Roman" w:cs="Times New Roman"/>
            <w:sz w:val="24"/>
            <w:szCs w:val="24"/>
            <w:lang w:val="en-US"/>
          </w:rPr>
          <w:t xml:space="preserve">to the </w:t>
        </w:r>
        <w:r w:rsidR="00C50087" w:rsidRPr="00E82E70">
          <w:rPr>
            <w:rFonts w:ascii="Times New Roman" w:hAnsi="Times New Roman" w:cs="Times New Roman"/>
            <w:sz w:val="24"/>
            <w:szCs w:val="24"/>
            <w:lang w:val="en-US"/>
          </w:rPr>
          <w:t>connectivity region within the L</w:t>
        </w:r>
        <w:r w:rsidR="00C50087">
          <w:rPr>
            <w:rFonts w:ascii="Times New Roman" w:hAnsi="Times New Roman" w:cs="Times New Roman"/>
            <w:sz w:val="24"/>
            <w:szCs w:val="24"/>
            <w:lang w:val="en-US"/>
          </w:rPr>
          <w:t>esser Antilles defined by Kool</w:t>
        </w:r>
        <w:r w:rsidR="00C50087" w:rsidRPr="00E82E70">
          <w:rPr>
            <w:rFonts w:ascii="Times New Roman" w:hAnsi="Times New Roman" w:cs="Times New Roman"/>
            <w:sz w:val="24"/>
            <w:szCs w:val="24"/>
            <w:lang w:val="en-US"/>
          </w:rPr>
          <w:t xml:space="preserve"> et al (2010) (see Figure 1).</w:t>
        </w:r>
      </w:ins>
    </w:p>
    <w:p w14:paraId="44DD0F67" w14:textId="39090247" w:rsidR="007057B6" w:rsidRDefault="005424EC" w:rsidP="005424EC">
      <w:pPr>
        <w:spacing w:after="0"/>
        <w:ind w:left="-567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val="fr-BE" w:eastAsia="fr-BE"/>
        </w:rPr>
        <w:drawing>
          <wp:inline distT="0" distB="0" distL="0" distR="0" wp14:anchorId="2841DFDA" wp14:editId="023585CA">
            <wp:extent cx="6659880" cy="3604260"/>
            <wp:effectExtent l="0" t="0" r="762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9880" cy="360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91FA8" w14:textId="77777777" w:rsidR="007057B6" w:rsidRDefault="007057B6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D4F0FAB" w14:textId="77777777" w:rsidR="00DC148B" w:rsidRDefault="00DC148B" w:rsidP="00DC148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B0BA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Appendix S</w:t>
      </w:r>
      <w:r w:rsidRPr="001B0B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11. </w:t>
      </w:r>
      <w:r w:rsidRPr="001B0BAB">
        <w:rPr>
          <w:rFonts w:ascii="Times New Roman" w:hAnsi="Times New Roman" w:cs="Times New Roman"/>
          <w:sz w:val="24"/>
          <w:szCs w:val="24"/>
          <w:lang w:val="en-US"/>
        </w:rPr>
        <w:t>Directional relative migration network for crab populations (</w:t>
      </w:r>
      <w:proofErr w:type="spellStart"/>
      <w:r w:rsidRPr="001B0BAB">
        <w:rPr>
          <w:rFonts w:ascii="Times New Roman" w:hAnsi="Times New Roman" w:cs="Times New Roman"/>
          <w:sz w:val="24"/>
          <w:szCs w:val="24"/>
          <w:lang w:val="en-US"/>
        </w:rPr>
        <w:t>divMigrate</w:t>
      </w:r>
      <w:proofErr w:type="spellEnd"/>
      <w:r w:rsidRPr="001B0BAB">
        <w:rPr>
          <w:rFonts w:ascii="Times New Roman" w:hAnsi="Times New Roman" w:cs="Times New Roman"/>
          <w:sz w:val="24"/>
          <w:szCs w:val="24"/>
          <w:lang w:val="en-US"/>
        </w:rPr>
        <w:t xml:space="preserve"> output).  Arrows and relative migration values are only represented if the migration was significantly asymmetric between a pair of populations.</w:t>
      </w:r>
    </w:p>
    <w:p w14:paraId="650FB1E0" w14:textId="56B64378" w:rsidR="007057B6" w:rsidRDefault="007057B6" w:rsidP="007057B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val="fr-BE" w:eastAsia="fr-BE"/>
        </w:rPr>
        <w:drawing>
          <wp:inline distT="0" distB="0" distL="0" distR="0" wp14:anchorId="5FC6E5A3" wp14:editId="6C64944D">
            <wp:extent cx="4104000" cy="488218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04000" cy="488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9CE38" w14:textId="77777777" w:rsidR="005424EC" w:rsidRDefault="005424EC" w:rsidP="005424EC">
      <w:pPr>
        <w:spacing w:after="0"/>
        <w:ind w:left="-567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5424EC" w:rsidSect="001C4D14">
      <w:pgSz w:w="16838" w:h="11906" w:orient="landscape"/>
      <w:pgMar w:top="1417" w:right="426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Quentin">
    <w15:presenceInfo w15:providerId="None" w15:userId="Quent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37D"/>
    <w:rsid w:val="00024612"/>
    <w:rsid w:val="00024F61"/>
    <w:rsid w:val="0003344B"/>
    <w:rsid w:val="0003384F"/>
    <w:rsid w:val="00041331"/>
    <w:rsid w:val="00046A6F"/>
    <w:rsid w:val="000529FA"/>
    <w:rsid w:val="000634A5"/>
    <w:rsid w:val="000640DE"/>
    <w:rsid w:val="00066418"/>
    <w:rsid w:val="00097E1A"/>
    <w:rsid w:val="000B6334"/>
    <w:rsid w:val="000C6DD8"/>
    <w:rsid w:val="000E7062"/>
    <w:rsid w:val="001402A2"/>
    <w:rsid w:val="001755BA"/>
    <w:rsid w:val="00180799"/>
    <w:rsid w:val="001B0BAB"/>
    <w:rsid w:val="001C0230"/>
    <w:rsid w:val="001C4D14"/>
    <w:rsid w:val="00203B05"/>
    <w:rsid w:val="00276551"/>
    <w:rsid w:val="0027770B"/>
    <w:rsid w:val="002C0274"/>
    <w:rsid w:val="002D4CCE"/>
    <w:rsid w:val="002E5F18"/>
    <w:rsid w:val="00311AFF"/>
    <w:rsid w:val="00341790"/>
    <w:rsid w:val="0039139E"/>
    <w:rsid w:val="003B23F6"/>
    <w:rsid w:val="003C0841"/>
    <w:rsid w:val="00425FCA"/>
    <w:rsid w:val="00462DA6"/>
    <w:rsid w:val="00487996"/>
    <w:rsid w:val="00495D33"/>
    <w:rsid w:val="00495EF9"/>
    <w:rsid w:val="004C7057"/>
    <w:rsid w:val="0051137A"/>
    <w:rsid w:val="005142CB"/>
    <w:rsid w:val="005424EC"/>
    <w:rsid w:val="00562419"/>
    <w:rsid w:val="0056267D"/>
    <w:rsid w:val="005A3100"/>
    <w:rsid w:val="005F50E3"/>
    <w:rsid w:val="005F7FDF"/>
    <w:rsid w:val="00601A8A"/>
    <w:rsid w:val="00612986"/>
    <w:rsid w:val="00616EDB"/>
    <w:rsid w:val="00651361"/>
    <w:rsid w:val="00653E84"/>
    <w:rsid w:val="00674C17"/>
    <w:rsid w:val="006C03F0"/>
    <w:rsid w:val="006E6829"/>
    <w:rsid w:val="007016AC"/>
    <w:rsid w:val="007057B6"/>
    <w:rsid w:val="00734E40"/>
    <w:rsid w:val="007413C7"/>
    <w:rsid w:val="00755784"/>
    <w:rsid w:val="00760532"/>
    <w:rsid w:val="0076081B"/>
    <w:rsid w:val="00781CEC"/>
    <w:rsid w:val="0078489C"/>
    <w:rsid w:val="007914F0"/>
    <w:rsid w:val="007A326E"/>
    <w:rsid w:val="007B24F5"/>
    <w:rsid w:val="0085216C"/>
    <w:rsid w:val="00885537"/>
    <w:rsid w:val="008A19F2"/>
    <w:rsid w:val="009070EC"/>
    <w:rsid w:val="00916B63"/>
    <w:rsid w:val="00951154"/>
    <w:rsid w:val="00952443"/>
    <w:rsid w:val="00962C27"/>
    <w:rsid w:val="00966F6F"/>
    <w:rsid w:val="0097585A"/>
    <w:rsid w:val="009B0630"/>
    <w:rsid w:val="009B4A60"/>
    <w:rsid w:val="009D5B1F"/>
    <w:rsid w:val="009D7DF6"/>
    <w:rsid w:val="009F2758"/>
    <w:rsid w:val="00A00D16"/>
    <w:rsid w:val="00A03DA9"/>
    <w:rsid w:val="00A066E5"/>
    <w:rsid w:val="00A24D69"/>
    <w:rsid w:val="00A31E15"/>
    <w:rsid w:val="00A45770"/>
    <w:rsid w:val="00A5312F"/>
    <w:rsid w:val="00A75C5F"/>
    <w:rsid w:val="00A7684D"/>
    <w:rsid w:val="00AC0DCA"/>
    <w:rsid w:val="00B30DDF"/>
    <w:rsid w:val="00B37793"/>
    <w:rsid w:val="00B462F1"/>
    <w:rsid w:val="00B94ADA"/>
    <w:rsid w:val="00B971B9"/>
    <w:rsid w:val="00BA23EE"/>
    <w:rsid w:val="00BB0EFA"/>
    <w:rsid w:val="00BB5A33"/>
    <w:rsid w:val="00BB6060"/>
    <w:rsid w:val="00BB7D68"/>
    <w:rsid w:val="00BC2383"/>
    <w:rsid w:val="00BD0274"/>
    <w:rsid w:val="00BE5ACC"/>
    <w:rsid w:val="00BF3F8B"/>
    <w:rsid w:val="00BF5F50"/>
    <w:rsid w:val="00C146BE"/>
    <w:rsid w:val="00C26F30"/>
    <w:rsid w:val="00C41076"/>
    <w:rsid w:val="00C50087"/>
    <w:rsid w:val="00C552DE"/>
    <w:rsid w:val="00C6106F"/>
    <w:rsid w:val="00C65AC6"/>
    <w:rsid w:val="00C65B13"/>
    <w:rsid w:val="00C9689B"/>
    <w:rsid w:val="00CA59D1"/>
    <w:rsid w:val="00CA6722"/>
    <w:rsid w:val="00CE2427"/>
    <w:rsid w:val="00CE7BD6"/>
    <w:rsid w:val="00CF681F"/>
    <w:rsid w:val="00D13A62"/>
    <w:rsid w:val="00D3337D"/>
    <w:rsid w:val="00D63A02"/>
    <w:rsid w:val="00DA79DC"/>
    <w:rsid w:val="00DC148B"/>
    <w:rsid w:val="00E01AB9"/>
    <w:rsid w:val="00E050D1"/>
    <w:rsid w:val="00E24FBE"/>
    <w:rsid w:val="00E26DCE"/>
    <w:rsid w:val="00E52250"/>
    <w:rsid w:val="00E74E75"/>
    <w:rsid w:val="00E82E70"/>
    <w:rsid w:val="00EB210D"/>
    <w:rsid w:val="00EB612E"/>
    <w:rsid w:val="00ED417F"/>
    <w:rsid w:val="00F079AF"/>
    <w:rsid w:val="00F118D0"/>
    <w:rsid w:val="00F22199"/>
    <w:rsid w:val="00F42E26"/>
    <w:rsid w:val="00F44C66"/>
    <w:rsid w:val="00F869D0"/>
    <w:rsid w:val="00F9001E"/>
    <w:rsid w:val="00F96A80"/>
    <w:rsid w:val="00FA3382"/>
    <w:rsid w:val="00FE5CBC"/>
    <w:rsid w:val="00FF0D33"/>
    <w:rsid w:val="00FF2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B1FBC"/>
  <w15:chartTrackingRefBased/>
  <w15:docId w15:val="{50C7E523-E1C1-4BB6-9D98-816FBE76F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337D"/>
    <w:pPr>
      <w:spacing w:after="200" w:line="276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C9689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9689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9689B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9689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9689B"/>
    <w:rPr>
      <w:b/>
      <w:bCs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968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9689B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4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8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microsoft.com/office/2011/relationships/people" Target="people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1262</Words>
  <Characters>6943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tin Jossart</dc:creator>
  <cp:keywords/>
  <dc:description/>
  <cp:lastModifiedBy>Quentin</cp:lastModifiedBy>
  <cp:revision>21</cp:revision>
  <dcterms:created xsi:type="dcterms:W3CDTF">2017-07-11T10:23:00Z</dcterms:created>
  <dcterms:modified xsi:type="dcterms:W3CDTF">2017-07-23T18:58:00Z</dcterms:modified>
</cp:coreProperties>
</file>